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31538" w:rsidRPr="00131538" w:rsidRDefault="00F5607B" w:rsidP="00131538">
      <w:pPr>
        <w:jc w:val="center"/>
        <w:rPr>
          <w:sz w:val="28"/>
          <w:szCs w:val="28"/>
        </w:rPr>
      </w:pPr>
      <w:r w:rsidRPr="00131538">
        <w:rPr>
          <w:sz w:val="28"/>
          <w:szCs w:val="28"/>
        </w:rPr>
        <w:t xml:space="preserve">Appendix </w:t>
      </w:r>
      <w:r w:rsidR="00F70B20" w:rsidRPr="00131538">
        <w:rPr>
          <w:sz w:val="28"/>
          <w:szCs w:val="28"/>
        </w:rPr>
        <w:t>1</w:t>
      </w:r>
    </w:p>
    <w:p w:rsidR="00A206CC" w:rsidRPr="00131538" w:rsidRDefault="00F5607B" w:rsidP="00131538">
      <w:pPr>
        <w:jc w:val="center"/>
        <w:rPr>
          <w:sz w:val="28"/>
          <w:szCs w:val="28"/>
        </w:rPr>
      </w:pPr>
      <w:r w:rsidRPr="00131538">
        <w:rPr>
          <w:sz w:val="28"/>
          <w:szCs w:val="28"/>
        </w:rPr>
        <w:t>List of articles included in the results identified from the review of the literature</w:t>
      </w:r>
      <w:r w:rsidR="006F6B8F" w:rsidRPr="00131538">
        <w:rPr>
          <w:sz w:val="28"/>
          <w:szCs w:val="28"/>
        </w:rPr>
        <w:t xml:space="preserve"> (alphabetical order)</w:t>
      </w:r>
      <w:r w:rsidR="00A206CC" w:rsidRPr="00131538">
        <w:rPr>
          <w:sz w:val="28"/>
          <w:szCs w:val="28"/>
        </w:rPr>
        <w:t xml:space="preserve"> </w:t>
      </w:r>
      <w:r w:rsidR="00F41F2E" w:rsidRPr="00131538">
        <w:rPr>
          <w:sz w:val="28"/>
          <w:szCs w:val="28"/>
        </w:rPr>
        <w:fldChar w:fldCharType="begin">
          <w:fldData xml:space="preserve">bG9jYXRpb24+PHJlZi10eXBlIG5hbWU9IkpvdXJuYWwgQXJ0aWNsZSI+MTc8L3JlZi10eXBlPjxh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</w:fldData>
        </w:fldChar>
      </w:r>
      <w:r w:rsidR="00A206CC" w:rsidRPr="00131538">
        <w:rPr>
          <w:sz w:val="28"/>
          <w:szCs w:val="28"/>
        </w:rPr>
        <w:instrText xml:space="preserve"> ADDIN EN.CITE </w:instrText>
      </w:r>
      <w:r w:rsidR="00A206CC" w:rsidRPr="00131538">
        <w:rPr>
          <w:sz w:val="28"/>
          <w:szCs w:val="28"/>
        </w:rPr>
        <w:fldChar w:fldCharType="begin">
          <w:fldData xml:space="preserve">PEVuZE5vdGU+PENpdGU+PEF1dGhvcj5BSFRBUG9sPC9BdXRob3I+PFllYXI+MjAwOTwvWWVhcj48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==
</w:fldData>
        </w:fldChar>
      </w:r>
      <w:r w:rsidR="00A206CC" w:rsidRPr="00131538">
        <w:rPr>
          <w:sz w:val="28"/>
          <w:szCs w:val="28"/>
        </w:rPr>
        <w:instrText xml:space="preserve"> ADDIN EN.CITE.DATA </w:instrText>
      </w:r>
      <w:r w:rsidR="00A206CC" w:rsidRPr="00131538">
        <w:rPr>
          <w:sz w:val="28"/>
          <w:szCs w:val="28"/>
        </w:rPr>
      </w:r>
      <w:r w:rsidR="00A206CC" w:rsidRPr="00131538">
        <w:rPr>
          <w:sz w:val="28"/>
          <w:szCs w:val="28"/>
        </w:rPr>
        <w:fldChar w:fldCharType="end"/>
      </w:r>
      <w:r w:rsidR="00A206CC" w:rsidRPr="00131538">
        <w:rPr>
          <w:sz w:val="28"/>
          <w:szCs w:val="28"/>
        </w:rPr>
        <w:fldChar w:fldCharType="begin">
          <w:fldData xml:space="preserve">ZD5TdGF0ZSBNZWRpY2luZTwva2V5d29yZD48L2tleXdvcmRzPjx1cmxzPjxyZWxhdGVkLXVybHM+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==
</w:fldData>
        </w:fldChar>
      </w:r>
      <w:r w:rsidR="00A206CC" w:rsidRPr="00131538">
        <w:rPr>
          <w:sz w:val="28"/>
          <w:szCs w:val="28"/>
        </w:rPr>
        <w:instrText xml:space="preserve"> ADDIN EN.CITE.DATA </w:instrText>
      </w:r>
      <w:r w:rsidR="00A206CC" w:rsidRPr="00131538">
        <w:rPr>
          <w:sz w:val="28"/>
          <w:szCs w:val="28"/>
        </w:rPr>
      </w:r>
      <w:r w:rsidR="00A206CC" w:rsidRPr="00131538">
        <w:rPr>
          <w:sz w:val="28"/>
          <w:szCs w:val="28"/>
        </w:rPr>
        <w:fldChar w:fldCharType="end"/>
      </w:r>
      <w:r w:rsidR="00A206CC" w:rsidRPr="00131538">
        <w:rPr>
          <w:sz w:val="28"/>
          <w:szCs w:val="28"/>
        </w:rPr>
        <w:fldChar w:fldCharType="begin">
          <w:fldData xml:space="preserve">PklTUE9SIEdsb2JhbCBIZWFsdGggQ2FyZSBTeXN0ZW1zIFJvYWQgTWFwIC0gU3BhaW48L3RpdGxl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==
</w:fldData>
        </w:fldChar>
      </w:r>
      <w:r w:rsidR="00A206CC" w:rsidRPr="00131538">
        <w:rPr>
          <w:sz w:val="28"/>
          <w:szCs w:val="28"/>
        </w:rPr>
        <w:instrText xml:space="preserve"> ADDIN EN.CITE.DATA </w:instrText>
      </w:r>
      <w:r w:rsidR="00A206CC" w:rsidRPr="00131538">
        <w:rPr>
          <w:sz w:val="28"/>
          <w:szCs w:val="28"/>
        </w:rPr>
      </w:r>
      <w:r w:rsidR="00A206CC" w:rsidRPr="00131538">
        <w:rPr>
          <w:sz w:val="28"/>
          <w:szCs w:val="28"/>
        </w:rPr>
        <w:fldChar w:fldCharType="end"/>
      </w:r>
      <w:r w:rsidR="00A206CC" w:rsidRPr="00131538">
        <w:rPr>
          <w:sz w:val="28"/>
          <w:szCs w:val="28"/>
        </w:rPr>
        <w:fldChar w:fldCharType="begin">
          <w:fldData xml:space="preserve">b3JkPk91dGNvbWUgQXNzZXNzbWVudCAoSGVhbHRoIENhcmUpL2Vjb25vbWljczwva2V5d29yZD48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==
</w:fldData>
        </w:fldChar>
      </w:r>
      <w:r w:rsidR="00A206CC" w:rsidRPr="00131538">
        <w:rPr>
          <w:sz w:val="28"/>
          <w:szCs w:val="28"/>
        </w:rPr>
        <w:instrText xml:space="preserve"> ADDIN EN.CITE.DATA </w:instrText>
      </w:r>
      <w:r w:rsidR="00A206CC" w:rsidRPr="00131538">
        <w:rPr>
          <w:sz w:val="28"/>
          <w:szCs w:val="28"/>
        </w:rPr>
      </w:r>
      <w:r w:rsidR="00A206CC" w:rsidRPr="00131538">
        <w:rPr>
          <w:sz w:val="28"/>
          <w:szCs w:val="28"/>
        </w:rPr>
        <w:fldChar w:fldCharType="end"/>
      </w:r>
      <w:r w:rsidR="00A206CC" w:rsidRPr="00131538">
        <w:rPr>
          <w:sz w:val="28"/>
          <w:szCs w:val="28"/>
        </w:rPr>
        <w:fldChar w:fldCharType="begin">
          <w:fldData xml:space="preserve">bG9jYXRpb24+PHJlZi10eXBlIG5hbWU9IkpvdXJuYWwgQXJ0aWNsZSI+MTc8L3JlZi10eXBlPjxh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</w:fldData>
        </w:fldChar>
      </w:r>
      <w:r w:rsidR="00A206CC" w:rsidRPr="00131538">
        <w:rPr>
          <w:sz w:val="28"/>
          <w:szCs w:val="28"/>
        </w:rPr>
        <w:instrText xml:space="preserve"> ADDIN EN.CITE.DATA </w:instrText>
      </w:r>
      <w:r w:rsidR="00A206CC" w:rsidRPr="00131538">
        <w:rPr>
          <w:sz w:val="28"/>
          <w:szCs w:val="28"/>
        </w:rPr>
      </w:r>
      <w:r w:rsidR="00A206CC" w:rsidRPr="00131538">
        <w:rPr>
          <w:sz w:val="28"/>
          <w:szCs w:val="28"/>
        </w:rPr>
        <w:fldChar w:fldCharType="end"/>
      </w:r>
      <w:r w:rsidR="00F41F2E" w:rsidRPr="00131538">
        <w:rPr>
          <w:sz w:val="28"/>
          <w:szCs w:val="28"/>
        </w:rPr>
      </w:r>
      <w:r w:rsidR="00F41F2E" w:rsidRPr="00131538">
        <w:rPr>
          <w:sz w:val="28"/>
          <w:szCs w:val="28"/>
        </w:rPr>
        <w:fldChar w:fldCharType="separate"/>
      </w:r>
      <w:r w:rsidR="00A206CC" w:rsidRPr="00131538">
        <w:rPr>
          <w:noProof/>
          <w:sz w:val="28"/>
          <w:szCs w:val="28"/>
        </w:rPr>
        <w:t>[1-101]</w:t>
      </w:r>
      <w:r w:rsidR="00F41F2E" w:rsidRPr="00131538">
        <w:rPr>
          <w:sz w:val="28"/>
          <w:szCs w:val="28"/>
        </w:rPr>
        <w:fldChar w:fldCharType="end"/>
      </w:r>
      <w:r w:rsidR="00A206CC" w:rsidRPr="00131538">
        <w:rPr>
          <w:sz w:val="28"/>
          <w:szCs w:val="28"/>
        </w:rPr>
        <w:t>:</w:t>
      </w:r>
    </w:p>
    <w:p w:rsidR="00703C24" w:rsidRDefault="00703C24"/>
    <w:p w:rsidR="00B00939" w:rsidRDefault="00B00939"/>
    <w:p w:rsidR="00A206CC" w:rsidRPr="00A206CC" w:rsidRDefault="00F41F2E" w:rsidP="00A206CC">
      <w:pPr>
        <w:pStyle w:val="EndNoteBibliographyTitle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A206CC" w:rsidRPr="00A206CC">
        <w:t>References</w:t>
      </w:r>
    </w:p>
    <w:p w:rsidR="00A206CC" w:rsidRPr="00A206CC" w:rsidRDefault="00A206CC" w:rsidP="00A206CC">
      <w:pPr>
        <w:pStyle w:val="EndNoteBibliographyTitle"/>
      </w:pPr>
    </w:p>
    <w:p w:rsidR="00A206CC" w:rsidRPr="00A206CC" w:rsidRDefault="00A206CC" w:rsidP="00A206CC">
      <w:pPr>
        <w:pStyle w:val="EndNoteBibliography"/>
        <w:ind w:left="720" w:hanging="720"/>
      </w:pPr>
      <w:r w:rsidRPr="00A206CC">
        <w:t>1. AHTAPol: Guidelines for conducting Health Technology Assessment (HTA). In. Agency for Health Technology Assessment, Warsaw, (2009)</w:t>
      </w:r>
    </w:p>
    <w:p w:rsidR="00A206CC" w:rsidRPr="00A206CC" w:rsidRDefault="00A206CC" w:rsidP="00A206CC">
      <w:pPr>
        <w:pStyle w:val="EndNoteBibliography"/>
        <w:ind w:left="720" w:hanging="720"/>
      </w:pPr>
      <w:r w:rsidRPr="00A206CC">
        <w:t xml:space="preserve">2. AIFA: The Italian Medicines Agency. </w:t>
      </w:r>
      <w:hyperlink r:id="rId5" w:history="1">
        <w:r w:rsidRPr="00A206CC">
          <w:rPr>
            <w:rStyle w:val="Hyperlink"/>
          </w:rPr>
          <w:t>http://www.agenziafarmaco.com/en/node/4111</w:t>
        </w:r>
      </w:hyperlink>
      <w:r w:rsidRPr="00A206CC">
        <w:t>. Accessed June 2016</w:t>
      </w:r>
    </w:p>
    <w:p w:rsidR="00A206CC" w:rsidRPr="00A206CC" w:rsidRDefault="00A206CC" w:rsidP="00A206CC">
      <w:pPr>
        <w:pStyle w:val="EndNoteBibliography"/>
        <w:ind w:left="720" w:hanging="720"/>
      </w:pPr>
      <w:r w:rsidRPr="00A206CC">
        <w:t xml:space="preserve">3. Antoñanzas, F.: Challenges to Achieving Value in Drug Spending in a Decentralized Country: The Spanish Case. Value in Health </w:t>
      </w:r>
      <w:r w:rsidRPr="00A206CC">
        <w:rPr>
          <w:b/>
        </w:rPr>
        <w:t>6</w:t>
      </w:r>
      <w:r w:rsidRPr="00A206CC">
        <w:t>, S52-S63 (2003). doi:10.1046/j.1524-4733.6.s1.6.x</w:t>
      </w:r>
    </w:p>
    <w:p w:rsidR="00A206CC" w:rsidRPr="00A206CC" w:rsidRDefault="00A206CC" w:rsidP="00A206CC">
      <w:pPr>
        <w:pStyle w:val="EndNoteBibliography"/>
        <w:ind w:left="720" w:hanging="720"/>
      </w:pPr>
      <w:r w:rsidRPr="00A206CC">
        <w:t xml:space="preserve">4. Banta, D., de Wit, A.: Public health services and cost-effectiveness analysis. Annual Review Of Public Health </w:t>
      </w:r>
      <w:r w:rsidRPr="00A206CC">
        <w:rPr>
          <w:b/>
        </w:rPr>
        <w:t>29</w:t>
      </w:r>
      <w:r w:rsidRPr="00A206CC">
        <w:t>, 383-397 (2008). doi:10.1146/annurev.publhealth.29.020907.090808</w:t>
      </w:r>
    </w:p>
    <w:p w:rsidR="00A206CC" w:rsidRPr="00A206CC" w:rsidRDefault="00A206CC" w:rsidP="00A206CC">
      <w:pPr>
        <w:pStyle w:val="EndNoteBibliography"/>
        <w:ind w:left="720" w:hanging="720"/>
      </w:pPr>
      <w:r w:rsidRPr="00A206CC">
        <w:t xml:space="preserve">5. Banta, D., Oortwijn, W.J.: The Netherlands. International Journal Of Technology Assessment In Health Care </w:t>
      </w:r>
      <w:r w:rsidRPr="00A206CC">
        <w:rPr>
          <w:b/>
        </w:rPr>
        <w:t>25 Suppl 1</w:t>
      </w:r>
      <w:r w:rsidRPr="00A206CC">
        <w:t>, 143-147 (2009). doi:10.1017/S0266462309090564</w:t>
      </w:r>
    </w:p>
    <w:p w:rsidR="00A206CC" w:rsidRPr="00A206CC" w:rsidRDefault="00A206CC" w:rsidP="00A206CC">
      <w:pPr>
        <w:pStyle w:val="EndNoteBibliography"/>
        <w:ind w:left="720" w:hanging="720"/>
      </w:pPr>
      <w:r w:rsidRPr="00A206CC">
        <w:t xml:space="preserve">6. Bell, K.J.L., Irwig, L., March, L.M., Hayen, A., Macaskill, P., Craig, J.C.: Should response rules be used to decide continued subsidy of very expensive drugs? A checklist for decision makers. Pharmacoepidemiology And Drug Safety </w:t>
      </w:r>
      <w:r w:rsidRPr="00A206CC">
        <w:rPr>
          <w:b/>
        </w:rPr>
        <w:t>19</w:t>
      </w:r>
      <w:r w:rsidRPr="00A206CC">
        <w:t>(1), 99-105 (2010). doi:10.1002/pds.1868</w:t>
      </w:r>
    </w:p>
    <w:p w:rsidR="00A206CC" w:rsidRPr="00A206CC" w:rsidRDefault="00A206CC" w:rsidP="00A206CC">
      <w:pPr>
        <w:pStyle w:val="EndNoteBibliography"/>
        <w:ind w:left="720" w:hanging="720"/>
      </w:pPr>
      <w:r w:rsidRPr="00A206CC">
        <w:t xml:space="preserve">7. Boersma, C., Broere, A., Postma, M.J.: Quantification of the potential impact of cost-effectiveness thresholds on dutch drug expenditures using retrospective analysis. Value In Health: The Journal Of The International Society For Pharmacoeconomics And Outcomes Research </w:t>
      </w:r>
      <w:r w:rsidRPr="00A206CC">
        <w:rPr>
          <w:b/>
        </w:rPr>
        <w:t>13</w:t>
      </w:r>
      <w:r w:rsidRPr="00A206CC">
        <w:t>(6), 853-856 (2010). doi:10.1111/j.1524-4733.2010.00736.x</w:t>
      </w:r>
    </w:p>
    <w:p w:rsidR="00A206CC" w:rsidRPr="00A206CC" w:rsidRDefault="00A206CC" w:rsidP="00A206CC">
      <w:pPr>
        <w:pStyle w:val="EndNoteBibliography"/>
        <w:ind w:left="720" w:hanging="720"/>
      </w:pPr>
      <w:r w:rsidRPr="00A206CC">
        <w:t>8. Briggs, A.H., Levy, A.R.: Pharmacoeconomics and Pharmacoepidemiology: Curious bedfellows or a match made in heaven? In, vol. 24. pp. 1079-1086. (2006)</w:t>
      </w:r>
    </w:p>
    <w:p w:rsidR="00A206CC" w:rsidRPr="00A206CC" w:rsidRDefault="00A206CC" w:rsidP="00A206CC">
      <w:pPr>
        <w:pStyle w:val="EndNoteBibliography"/>
        <w:ind w:left="720" w:hanging="720"/>
      </w:pPr>
      <w:r w:rsidRPr="00A206CC">
        <w:t xml:space="preserve">9. Bryan, S., Williams, I., McIver, S.: Seeing the NICE side of cost-effectiveness analysis: a qualitative investigation of the use of CEA in NICE technology appraisals. Health Economics </w:t>
      </w:r>
      <w:r w:rsidRPr="00A206CC">
        <w:rPr>
          <w:b/>
        </w:rPr>
        <w:t>16</w:t>
      </w:r>
      <w:r w:rsidRPr="00A206CC">
        <w:t xml:space="preserve">(2), 179-193 (2007). </w:t>
      </w:r>
    </w:p>
    <w:p w:rsidR="00A206CC" w:rsidRPr="00A206CC" w:rsidRDefault="00A206CC" w:rsidP="00A206CC">
      <w:pPr>
        <w:pStyle w:val="EndNoteBibliography"/>
        <w:ind w:left="720" w:hanging="720"/>
      </w:pPr>
      <w:r w:rsidRPr="00A206CC">
        <w:t xml:space="preserve">10. Buxton, M.: Implications of the appraisal function of the National Institute for Clinical Excellence (NICE). Value In Health: The Journal Of The International Society For Pharmacoeconomics And Outcomes Research </w:t>
      </w:r>
      <w:r w:rsidRPr="00A206CC">
        <w:rPr>
          <w:b/>
        </w:rPr>
        <w:t>4</w:t>
      </w:r>
      <w:r w:rsidRPr="00A206CC">
        <w:t xml:space="preserve">(3), 212-216 (2001). </w:t>
      </w:r>
    </w:p>
    <w:p w:rsidR="00A206CC" w:rsidRPr="00A206CC" w:rsidRDefault="00A206CC" w:rsidP="00A206CC">
      <w:pPr>
        <w:pStyle w:val="EndNoteBibliography"/>
        <w:ind w:left="720" w:hanging="720"/>
      </w:pPr>
      <w:r w:rsidRPr="00A206CC">
        <w:t xml:space="preserve">11. Calltorp, J.: Priority setting in health policy in Sweden and a comparison with Norway. Health Policy (Amsterdam, Netherlands) </w:t>
      </w:r>
      <w:r w:rsidRPr="00A206CC">
        <w:rPr>
          <w:b/>
        </w:rPr>
        <w:t>50</w:t>
      </w:r>
      <w:r w:rsidRPr="00A206CC">
        <w:t xml:space="preserve">(1-2), 1-22 (1999). </w:t>
      </w:r>
    </w:p>
    <w:p w:rsidR="00A206CC" w:rsidRPr="00A206CC" w:rsidRDefault="00A206CC" w:rsidP="00A206CC">
      <w:pPr>
        <w:pStyle w:val="EndNoteBibliography"/>
        <w:ind w:left="720" w:hanging="720"/>
      </w:pPr>
      <w:r w:rsidRPr="00A206CC">
        <w:t xml:space="preserve">12. Capri, S., Ceci, A., Terranova, L., Merlo, F., Mantovani, L.: Guidelines for economic evaluations in Italy: Recommendations from the Italian Group of Pharmacoeconomic Studies. Drug Information Journal </w:t>
      </w:r>
      <w:r w:rsidRPr="00A206CC">
        <w:rPr>
          <w:b/>
        </w:rPr>
        <w:t>35</w:t>
      </w:r>
      <w:r w:rsidRPr="00A206CC">
        <w:t xml:space="preserve">, 189-201 (2001). </w:t>
      </w:r>
    </w:p>
    <w:p w:rsidR="00A206CC" w:rsidRPr="00A206CC" w:rsidRDefault="00A206CC" w:rsidP="00A206CC">
      <w:pPr>
        <w:pStyle w:val="EndNoteBibliography"/>
        <w:ind w:left="720" w:hanging="720"/>
      </w:pPr>
      <w:r w:rsidRPr="00A206CC">
        <w:t xml:space="preserve">13. Catalá-López, F., Alonso-Arroyo, A., Aleixandre-Benavent, R., Ridao, M., Bolaños, M., García-Altés, A., Sanfélix-Gimeno, G., Peiró, S.: Coauthorship and institutional collaborations on cost-effectiveness analyses: a systematic network analysis. Plos One </w:t>
      </w:r>
      <w:r w:rsidRPr="00A206CC">
        <w:rPr>
          <w:b/>
        </w:rPr>
        <w:t>7</w:t>
      </w:r>
      <w:r w:rsidRPr="00A206CC">
        <w:t>(5), e38012-e38012 (2012). doi:10.1371/journal.pone.0038012</w:t>
      </w:r>
    </w:p>
    <w:p w:rsidR="00A206CC" w:rsidRPr="00A206CC" w:rsidRDefault="00A206CC" w:rsidP="00A206CC">
      <w:pPr>
        <w:pStyle w:val="EndNoteBibliography"/>
        <w:ind w:left="720" w:hanging="720"/>
      </w:pPr>
      <w:r w:rsidRPr="00A206CC">
        <w:lastRenderedPageBreak/>
        <w:t xml:space="preserve">14. Chalkidou, K.: Evidence and values: paying for end-of-life drugs in the British NHS. Health Economics, Policy, And Law </w:t>
      </w:r>
      <w:r w:rsidRPr="00A206CC">
        <w:rPr>
          <w:b/>
        </w:rPr>
        <w:t>7</w:t>
      </w:r>
      <w:r w:rsidRPr="00A206CC">
        <w:t>(4), 393-409 (2012). doi:10.1017/S1744133112000205</w:t>
      </w:r>
    </w:p>
    <w:p w:rsidR="00A206CC" w:rsidRPr="00A206CC" w:rsidRDefault="00A206CC" w:rsidP="00A206CC">
      <w:pPr>
        <w:pStyle w:val="EndNoteBibliography"/>
        <w:ind w:left="720" w:hanging="720"/>
      </w:pPr>
      <w:r w:rsidRPr="00A206CC">
        <w:t xml:space="preserve">15. Cleemput, I., Franken, M., Koopmanschap, M., le Polain, M.: European drug reimbursement systems' legitimacy: five-country comparison and policy tool. International Journal Of Technology Assessment In Health Care </w:t>
      </w:r>
      <w:r w:rsidRPr="00A206CC">
        <w:rPr>
          <w:b/>
        </w:rPr>
        <w:t>28</w:t>
      </w:r>
      <w:r w:rsidRPr="00A206CC">
        <w:t>(4), 358-366 (2012). doi:10.1017/S0266462312000529</w:t>
      </w:r>
    </w:p>
    <w:p w:rsidR="00A206CC" w:rsidRPr="00A206CC" w:rsidRDefault="00A206CC" w:rsidP="00A206CC">
      <w:pPr>
        <w:pStyle w:val="EndNoteBibliography"/>
        <w:ind w:left="720" w:hanging="720"/>
      </w:pPr>
      <w:r w:rsidRPr="00A206CC">
        <w:t xml:space="preserve">16. Clement, F.M., Harris, A., Li, J.J., Yong, K., Lee, K.M., Manns, B.J.: Using effectiveness and cost-effectiveness to make drug coverage decisions: a comparison of Britain, Australia, and Canada. JAMA </w:t>
      </w:r>
      <w:r w:rsidRPr="00A206CC">
        <w:rPr>
          <w:b/>
        </w:rPr>
        <w:t>302</w:t>
      </w:r>
      <w:r w:rsidRPr="00A206CC">
        <w:t>(13), 1437-1443 (2009). doi:10.1001/jama.2009.1409</w:t>
      </w:r>
    </w:p>
    <w:p w:rsidR="00A206CC" w:rsidRPr="00A206CC" w:rsidRDefault="00A206CC" w:rsidP="00A206CC">
      <w:pPr>
        <w:pStyle w:val="EndNoteBibliography"/>
        <w:ind w:left="720" w:hanging="720"/>
      </w:pPr>
      <w:r w:rsidRPr="00A206CC">
        <w:t xml:space="preserve">17. Cookson, R., McDaid, D., Maynard, A.: Wrong SIGN, NICE mess: is national guidance distorting allocation of resources? BMJ (Clinical Research Ed.) </w:t>
      </w:r>
      <w:r w:rsidRPr="00A206CC">
        <w:rPr>
          <w:b/>
        </w:rPr>
        <w:t>323</w:t>
      </w:r>
      <w:r w:rsidRPr="00A206CC">
        <w:t xml:space="preserve">(7315), 743-745 (2001). </w:t>
      </w:r>
    </w:p>
    <w:p w:rsidR="00A206CC" w:rsidRPr="00A206CC" w:rsidRDefault="00A206CC" w:rsidP="00A206CC">
      <w:pPr>
        <w:pStyle w:val="EndNoteBibliography"/>
        <w:ind w:left="720" w:hanging="720"/>
      </w:pPr>
      <w:r w:rsidRPr="00A206CC">
        <w:t xml:space="preserve">18. Corbacho, B., Pinto-Prades, J.L.: Health economic decision-making: a comparison between UK and Spain. British Medical Bulletin </w:t>
      </w:r>
      <w:r w:rsidRPr="00A206CC">
        <w:rPr>
          <w:b/>
        </w:rPr>
        <w:t>103</w:t>
      </w:r>
      <w:r w:rsidRPr="00A206CC">
        <w:t>(1), 5-20 (2012). doi:10.1093/bmb/lds017</w:t>
      </w:r>
    </w:p>
    <w:p w:rsidR="00A206CC" w:rsidRPr="00A206CC" w:rsidRDefault="00A206CC" w:rsidP="00A206CC">
      <w:pPr>
        <w:pStyle w:val="EndNoteBibliography"/>
        <w:ind w:left="720" w:hanging="720"/>
      </w:pPr>
      <w:r w:rsidRPr="00A206CC">
        <w:t>19. CVZ: Guidelines for pharmacoeconomic research, updated version. In. College voor zorgverzekeringen, (2006)</w:t>
      </w:r>
    </w:p>
    <w:p w:rsidR="00A206CC" w:rsidRPr="00A206CC" w:rsidRDefault="00A206CC" w:rsidP="00A206CC">
      <w:pPr>
        <w:pStyle w:val="EndNoteBibliography"/>
        <w:ind w:left="720" w:hanging="720"/>
      </w:pPr>
      <w:r w:rsidRPr="00A206CC">
        <w:t xml:space="preserve">20. Dakin, H.A., Devlin, N.J., Odeyemi, I.A.O.: “Yes”, “No” or “Yes, but”? Multinomial modelling of NICE decision-making. Health Policy </w:t>
      </w:r>
      <w:r w:rsidRPr="00A206CC">
        <w:rPr>
          <w:b/>
        </w:rPr>
        <w:t>77</w:t>
      </w:r>
      <w:r w:rsidRPr="00A206CC">
        <w:t>(3), 352-367 (2006). doi:10.1016/j.healthpol.2005.08.008</w:t>
      </w:r>
    </w:p>
    <w:p w:rsidR="00A206CC" w:rsidRPr="00A206CC" w:rsidRDefault="00A206CC" w:rsidP="00A206CC">
      <w:pPr>
        <w:pStyle w:val="EndNoteBibliography"/>
        <w:ind w:left="720" w:hanging="720"/>
      </w:pPr>
      <w:r w:rsidRPr="00A206CC">
        <w:t xml:space="preserve">21. Devlin, N., Parkin, D.: Does NICE have a cost-effectiveness threshold and what other factors influence its decisions? A binary choice analysis. Health Economics </w:t>
      </w:r>
      <w:r w:rsidRPr="00A206CC">
        <w:rPr>
          <w:b/>
        </w:rPr>
        <w:t>13</w:t>
      </w:r>
      <w:r w:rsidRPr="00A206CC">
        <w:t xml:space="preserve">(5), 437-452 (2004). </w:t>
      </w:r>
    </w:p>
    <w:p w:rsidR="00A206CC" w:rsidRPr="00A206CC" w:rsidRDefault="00A206CC" w:rsidP="00A206CC">
      <w:pPr>
        <w:pStyle w:val="EndNoteBibliography"/>
        <w:ind w:left="720" w:hanging="720"/>
      </w:pPr>
      <w:r w:rsidRPr="00A206CC">
        <w:t>22. DH: Impact Assessment of Proposal for a Cancer Drug Fund. In: Health, D.o. (ed.). (2010)</w:t>
      </w:r>
    </w:p>
    <w:p w:rsidR="00A206CC" w:rsidRPr="00A206CC" w:rsidRDefault="00A206CC" w:rsidP="00A206CC">
      <w:pPr>
        <w:pStyle w:val="EndNoteBibliography"/>
        <w:ind w:left="720" w:hanging="720"/>
      </w:pPr>
      <w:r w:rsidRPr="00A206CC">
        <w:t xml:space="preserve">23. Dirksen, C.D., Utens, C.M., Joore, M.A., van Barneveld, T.A., Boer, B., Dreesens, D.H., van Laarhoven, H., Smit, C., Stiggelbout, A.M., van der Weijden, T.: Integrating evidence on patient preferences in healthcare policy decisions: protocol of the patient-VIP study. Implementation Science: IS </w:t>
      </w:r>
      <w:r w:rsidRPr="00A206CC">
        <w:rPr>
          <w:b/>
        </w:rPr>
        <w:t>8</w:t>
      </w:r>
      <w:r w:rsidRPr="00A206CC">
        <w:t>, 64-64 (2013). doi:10.1186/1748-5908-8-64</w:t>
      </w:r>
    </w:p>
    <w:p w:rsidR="00A206CC" w:rsidRPr="00A206CC" w:rsidRDefault="00A206CC" w:rsidP="00A206CC">
      <w:pPr>
        <w:pStyle w:val="EndNoteBibliography"/>
        <w:ind w:left="720" w:hanging="720"/>
      </w:pPr>
      <w:r w:rsidRPr="00A206CC">
        <w:t xml:space="preserve">24. Drummond, M., Jönsson, B., Rutten, F., Stargardt, T.: Reimbursement of pharmaceuticals: reference pricing versus health technology assessment. The European Journal Of Health Economics: HEPAC: Health Economics In Prevention And Care </w:t>
      </w:r>
      <w:r w:rsidRPr="00A206CC">
        <w:rPr>
          <w:b/>
        </w:rPr>
        <w:t>12</w:t>
      </w:r>
      <w:r w:rsidRPr="00A206CC">
        <w:t>(3), 263-271 (2011). doi:10.1007/s10198-010-0274-y</w:t>
      </w:r>
    </w:p>
    <w:p w:rsidR="00A206CC" w:rsidRPr="00A206CC" w:rsidRDefault="00A206CC" w:rsidP="00A206CC">
      <w:pPr>
        <w:pStyle w:val="EndNoteBibliography"/>
        <w:ind w:left="720" w:hanging="720"/>
      </w:pPr>
      <w:r w:rsidRPr="00A206CC">
        <w:t xml:space="preserve">25. Falissard, B., Izard, V., Xerri, B., Bouvenot, G., Meyer, F., Degos, L.: Relative effectiveness assessment of listed drugs (REAL): a new method for an early comparison of the effectiveness of approved health technologies. International Journal Of Technology Assessment In Health Care </w:t>
      </w:r>
      <w:r w:rsidRPr="00A206CC">
        <w:rPr>
          <w:b/>
        </w:rPr>
        <w:t>26</w:t>
      </w:r>
      <w:r w:rsidRPr="00A206CC">
        <w:t>(1), 124-130 (2010). doi:10.1017/S0266462309990821</w:t>
      </w:r>
    </w:p>
    <w:p w:rsidR="00A206CC" w:rsidRPr="00A206CC" w:rsidRDefault="00A206CC" w:rsidP="00A206CC">
      <w:pPr>
        <w:pStyle w:val="EndNoteBibliography"/>
        <w:ind w:left="720" w:hanging="720"/>
      </w:pPr>
      <w:r w:rsidRPr="00A206CC">
        <w:t xml:space="preserve">26. Favaretti, C., Cicchetti, A., Guarrera, G., Marchetti, M., Ricciardi, W.: Health technology assessment in Italy. International Journal Of Technology Assessment In Health Care </w:t>
      </w:r>
      <w:r w:rsidRPr="00A206CC">
        <w:rPr>
          <w:b/>
        </w:rPr>
        <w:t>25 Suppl 1</w:t>
      </w:r>
      <w:r w:rsidRPr="00A206CC">
        <w:t>, 127-133 (2009). doi:10.1017/S0266462309090539</w:t>
      </w:r>
    </w:p>
    <w:p w:rsidR="00A206CC" w:rsidRPr="00A206CC" w:rsidRDefault="00A206CC" w:rsidP="00A206CC">
      <w:pPr>
        <w:pStyle w:val="EndNoteBibliography"/>
        <w:ind w:left="720" w:hanging="720"/>
      </w:pPr>
      <w:r w:rsidRPr="00A206CC">
        <w:t xml:space="preserve">27. Folino-Gallo, P., Montilla, S., Bruzzone, M., Martini, N.: Pricing and reimbursement of pharmaceuticals in Italy. The European Journal Of Health Economics: HEPAC: Health Economics In Prevention And Care </w:t>
      </w:r>
      <w:r w:rsidRPr="00A206CC">
        <w:rPr>
          <w:b/>
        </w:rPr>
        <w:t>9</w:t>
      </w:r>
      <w:r w:rsidRPr="00A206CC">
        <w:t>(3), 305-310 (2008). doi:10.1007/s10198-008-0114-5</w:t>
      </w:r>
    </w:p>
    <w:p w:rsidR="00A206CC" w:rsidRPr="00A206CC" w:rsidRDefault="00A206CC" w:rsidP="00A206CC">
      <w:pPr>
        <w:pStyle w:val="EndNoteBibliography"/>
        <w:ind w:left="720" w:hanging="720"/>
      </w:pPr>
      <w:r w:rsidRPr="00A206CC">
        <w:lastRenderedPageBreak/>
        <w:t xml:space="preserve">28. Franken, M., le Polain, M., Cleemput, I., Koopmanschap, M.: Similarities and differences between five European drug reimbursement systems. International Journal Of Technology Assessment In Health Care </w:t>
      </w:r>
      <w:r w:rsidRPr="00A206CC">
        <w:rPr>
          <w:b/>
        </w:rPr>
        <w:t>28</w:t>
      </w:r>
      <w:r w:rsidRPr="00A206CC">
        <w:t>(4), 349-357 (2012). doi:10.1017/S0266462312000530</w:t>
      </w:r>
    </w:p>
    <w:p w:rsidR="00A206CC" w:rsidRPr="00A206CC" w:rsidRDefault="00A206CC" w:rsidP="00A206CC">
      <w:pPr>
        <w:pStyle w:val="EndNoteBibliography"/>
        <w:ind w:left="720" w:hanging="720"/>
      </w:pPr>
      <w:r w:rsidRPr="00A206CC">
        <w:t xml:space="preserve">29. Franken, M., Nilsson, F., Sandmann, F., Boer, A., Koopmanschap, M.: Unravelling Drug Reimbursement Outcomes: A Comparative Study of the Role of Pharmacoeconomic Evidence in Dutch and Swedish Reimbursement Decision Making. PharmacoEconomics </w:t>
      </w:r>
      <w:r w:rsidRPr="00A206CC">
        <w:rPr>
          <w:b/>
        </w:rPr>
        <w:t>31</w:t>
      </w:r>
      <w:r w:rsidRPr="00A206CC">
        <w:t>(9), 781-797 (2013). doi:10.1007/s40273-013-0074-1</w:t>
      </w:r>
    </w:p>
    <w:p w:rsidR="00A206CC" w:rsidRPr="00A206CC" w:rsidRDefault="00A206CC" w:rsidP="00A206CC">
      <w:pPr>
        <w:pStyle w:val="EndNoteBibliography"/>
        <w:ind w:left="720" w:hanging="720"/>
      </w:pPr>
      <w:r w:rsidRPr="00A206CC">
        <w:t xml:space="preserve">30. Freemantle, N.: Biostatistical aspects for the use of evidence based medicine in health technology assessment. The European Journal Of Health Economics: HEPAC: Health Economics In Prevention And Care </w:t>
      </w:r>
      <w:r w:rsidRPr="00A206CC">
        <w:rPr>
          <w:b/>
        </w:rPr>
        <w:t>9 Suppl 1</w:t>
      </w:r>
      <w:r w:rsidRPr="00A206CC">
        <w:t>, 31-43 (2008). doi:10.1007/s10198-008-0123-4</w:t>
      </w:r>
    </w:p>
    <w:p w:rsidR="00A206CC" w:rsidRPr="00A206CC" w:rsidRDefault="00A206CC" w:rsidP="00A206CC">
      <w:pPr>
        <w:pStyle w:val="EndNoteBibliography"/>
        <w:ind w:left="720" w:hanging="720"/>
      </w:pPr>
      <w:r w:rsidRPr="00A206CC">
        <w:t xml:space="preserve">31. Gafni, A., Birch, S.: NICE Methodological Guidelines and Decision Making in the National Health Service in England and Wales. PharmacoEconomics </w:t>
      </w:r>
      <w:r w:rsidRPr="00A206CC">
        <w:rPr>
          <w:b/>
        </w:rPr>
        <w:t>21</w:t>
      </w:r>
      <w:r w:rsidRPr="00A206CC">
        <w:t xml:space="preserve">(3), 149-157 (2003). </w:t>
      </w:r>
    </w:p>
    <w:p w:rsidR="00A206CC" w:rsidRPr="00A206CC" w:rsidRDefault="00A206CC" w:rsidP="00A206CC">
      <w:pPr>
        <w:pStyle w:val="EndNoteBibliography"/>
        <w:ind w:left="720" w:hanging="720"/>
      </w:pPr>
      <w:r w:rsidRPr="00A206CC">
        <w:t xml:space="preserve">32. Golan, O., Hansen, P., Kaplan, G., Tal, O.: Health technology prioritization: Which criteria for prioritizing new technologies and what are their relative weights? Health policy </w:t>
      </w:r>
      <w:r w:rsidRPr="00A206CC">
        <w:rPr>
          <w:b/>
        </w:rPr>
        <w:t>102</w:t>
      </w:r>
      <w:r w:rsidRPr="00A206CC">
        <w:t>(2), 126-135 (2011). doi:10.1016/j.healthpol.2010.10.012</w:t>
      </w:r>
    </w:p>
    <w:p w:rsidR="00A206CC" w:rsidRPr="00A206CC" w:rsidRDefault="00A206CC" w:rsidP="00A206CC">
      <w:pPr>
        <w:pStyle w:val="EndNoteBibliography"/>
        <w:ind w:left="720" w:hanging="720"/>
      </w:pPr>
      <w:r w:rsidRPr="00A206CC">
        <w:t xml:space="preserve">33. Gridchyna, I., Aulois-Griot, M., Maurain, C., Bégaud, B.: How innovative are pharmaceutical innovations?: the case of medicines financed through add-on payments outside of the French DRG-based hospital payment system. Health Policy (Amsterdam, Netherlands) </w:t>
      </w:r>
      <w:r w:rsidRPr="00A206CC">
        <w:rPr>
          <w:b/>
        </w:rPr>
        <w:t>104</w:t>
      </w:r>
      <w:r w:rsidRPr="00A206CC">
        <w:t>(1), 69-75 (2012). doi:10.1016/j.healthpol.2011.11.007</w:t>
      </w:r>
    </w:p>
    <w:p w:rsidR="00A206CC" w:rsidRPr="00A206CC" w:rsidRDefault="00A206CC" w:rsidP="00A206CC">
      <w:pPr>
        <w:pStyle w:val="EndNoteBibliography"/>
        <w:ind w:left="720" w:hanging="720"/>
      </w:pPr>
      <w:r w:rsidRPr="00A206CC">
        <w:t>34. HAS: General method for assessing health technologies. In. Haute Autorité de Santé, (2007)</w:t>
      </w:r>
    </w:p>
    <w:p w:rsidR="00A206CC" w:rsidRPr="00A206CC" w:rsidRDefault="00A206CC" w:rsidP="00A206CC">
      <w:pPr>
        <w:pStyle w:val="EndNoteBibliography"/>
        <w:ind w:left="720" w:hanging="720"/>
      </w:pPr>
      <w:r w:rsidRPr="00A206CC">
        <w:t>35. HAS: Choices in Methods for Economic Evaluation. In. Haute Autorité de santé, (2012)</w:t>
      </w:r>
    </w:p>
    <w:p w:rsidR="00A206CC" w:rsidRPr="00A206CC" w:rsidRDefault="00A206CC" w:rsidP="00A206CC">
      <w:pPr>
        <w:pStyle w:val="EndNoteBibliography"/>
        <w:ind w:left="720" w:hanging="720"/>
      </w:pPr>
      <w:r w:rsidRPr="00A206CC">
        <w:t>36. HAS: La Commission évaluation économique et de santé publique (CEESP). In. Haute Autorité de Santé, (2012)</w:t>
      </w:r>
    </w:p>
    <w:p w:rsidR="00A206CC" w:rsidRPr="00A206CC" w:rsidRDefault="00A206CC" w:rsidP="00A206CC">
      <w:pPr>
        <w:pStyle w:val="EndNoteBibliography"/>
        <w:ind w:left="720" w:hanging="720"/>
      </w:pPr>
      <w:r w:rsidRPr="00A206CC">
        <w:t xml:space="preserve">37. HAS: Évaluation médico-économique des produits de santé. </w:t>
      </w:r>
      <w:hyperlink r:id="rId6" w:history="1">
        <w:r w:rsidRPr="00A206CC">
          <w:rPr>
            <w:rStyle w:val="Hyperlink"/>
          </w:rPr>
          <w:t>http://www.has-sante.fr/portail/jcms/r_1502595/fr/evaluation-medico-economique-des-produits-de-sante</w:t>
        </w:r>
      </w:hyperlink>
      <w:r w:rsidRPr="00A206CC">
        <w:t xml:space="preserve"> (2013). Accessed June 2016</w:t>
      </w:r>
    </w:p>
    <w:p w:rsidR="00A206CC" w:rsidRPr="00A206CC" w:rsidRDefault="00A206CC" w:rsidP="00A206CC">
      <w:pPr>
        <w:pStyle w:val="EndNoteBibliography"/>
        <w:ind w:left="720" w:hanging="720"/>
      </w:pPr>
      <w:r w:rsidRPr="00A206CC">
        <w:t>38. Hjalte, K., Hjelmgren, J., Johansson, F., Persson, U.: Betalningsviljan for ett kvalitetsjusterat levnadsar - en pilotstudie. In. IHE, (2005)</w:t>
      </w:r>
    </w:p>
    <w:p w:rsidR="00A206CC" w:rsidRPr="00A206CC" w:rsidRDefault="00A206CC" w:rsidP="00A206CC">
      <w:pPr>
        <w:pStyle w:val="EndNoteBibliography"/>
        <w:ind w:left="720" w:hanging="720"/>
      </w:pPr>
      <w:r w:rsidRPr="00A206CC">
        <w:t xml:space="preserve">39. Hoyle, M.: Historical lifetimes of drugs in England: application to value of information and cost-effectiveness analyses. Value In Health: The Journal Of The International Society For Pharmacoeconomics And Outcomes Research </w:t>
      </w:r>
      <w:r w:rsidRPr="00A206CC">
        <w:rPr>
          <w:b/>
        </w:rPr>
        <w:t>13</w:t>
      </w:r>
      <w:r w:rsidRPr="00A206CC">
        <w:t>(8), 885-892 (2010). doi:10.1111/j.1524-4733.2010.00778.x</w:t>
      </w:r>
    </w:p>
    <w:p w:rsidR="00A206CC" w:rsidRPr="00A206CC" w:rsidRDefault="00A206CC" w:rsidP="00A206CC">
      <w:pPr>
        <w:pStyle w:val="EndNoteBibliography"/>
        <w:ind w:left="720" w:hanging="720"/>
      </w:pPr>
      <w:r w:rsidRPr="00A206CC">
        <w:t xml:space="preserve">40. Hughes-Wilson, W., Palma, A., Schuurman, A., Simoens, S.: Paying for the Orphan Drug System: break or bend? Is it time for a new evaluation system for payers in Europe to take account of new rare disease treatments? Orphanet Journal Of Rare Diseases </w:t>
      </w:r>
      <w:r w:rsidRPr="00A206CC">
        <w:rPr>
          <w:b/>
        </w:rPr>
        <w:t>7</w:t>
      </w:r>
      <w:r w:rsidRPr="00A206CC">
        <w:t>, 74-74 (2012). doi:10.1186/1750-1172-7-74</w:t>
      </w:r>
    </w:p>
    <w:p w:rsidR="00A206CC" w:rsidRPr="00A206CC" w:rsidRDefault="00A206CC" w:rsidP="00131538">
      <w:pPr>
        <w:pStyle w:val="EndNoteBibliography"/>
        <w:ind w:left="720" w:hanging="720"/>
      </w:pPr>
      <w:r w:rsidRPr="00A206CC">
        <w:t>41. IQWiG: General Methods</w:t>
      </w:r>
      <w:r w:rsidR="00131538">
        <w:t xml:space="preserve"> </w:t>
      </w:r>
      <w:r w:rsidRPr="00A206CC">
        <w:t>for the Assessment of the Relation of</w:t>
      </w:r>
      <w:r w:rsidR="00131538">
        <w:t xml:space="preserve"> </w:t>
      </w:r>
      <w:r w:rsidRPr="00A206CC">
        <w:t>Benefits to Costs. In. Institute for Quality and Efficiency in Health Care, Cologne, (2009)</w:t>
      </w:r>
    </w:p>
    <w:p w:rsidR="00A206CC" w:rsidRPr="00A206CC" w:rsidRDefault="00A206CC" w:rsidP="00A206CC">
      <w:pPr>
        <w:pStyle w:val="EndNoteBibliography"/>
        <w:ind w:left="720" w:hanging="720"/>
      </w:pPr>
      <w:r w:rsidRPr="00A206CC">
        <w:t>42. IQWiG: General Methods. In. Institute for Quality and Efficiency in Health Care, Cologne, (2011)</w:t>
      </w:r>
    </w:p>
    <w:p w:rsidR="00A206CC" w:rsidRPr="00A206CC" w:rsidRDefault="00A206CC" w:rsidP="00A206CC">
      <w:pPr>
        <w:pStyle w:val="EndNoteBibliography"/>
        <w:ind w:left="720" w:hanging="720"/>
      </w:pPr>
      <w:r w:rsidRPr="00A206CC">
        <w:t xml:space="preserve">43. ISPOR: ISPOR Global Health Care Systems Road Map - Spain. </w:t>
      </w:r>
      <w:hyperlink r:id="rId7" w:history="1">
        <w:r w:rsidRPr="00A206CC">
          <w:rPr>
            <w:rStyle w:val="Hyperlink"/>
          </w:rPr>
          <w:t>http://www.ispor.org/htaroadmaps/spain.asp</w:t>
        </w:r>
      </w:hyperlink>
      <w:r w:rsidRPr="00A206CC">
        <w:t xml:space="preserve"> (2009). Accessed June 2016</w:t>
      </w:r>
    </w:p>
    <w:p w:rsidR="00A206CC" w:rsidRPr="00A206CC" w:rsidRDefault="00A206CC" w:rsidP="00A206CC">
      <w:pPr>
        <w:pStyle w:val="EndNoteBibliography"/>
        <w:ind w:left="720" w:hanging="720"/>
      </w:pPr>
      <w:r w:rsidRPr="00A206CC">
        <w:lastRenderedPageBreak/>
        <w:t xml:space="preserve">44. ISPOR: Pharmacoeconomic Guidelines Around the World. </w:t>
      </w:r>
      <w:hyperlink r:id="rId8" w:history="1">
        <w:r w:rsidRPr="00A206CC">
          <w:rPr>
            <w:rStyle w:val="Hyperlink"/>
          </w:rPr>
          <w:t>http://www.ispor.org/peguidelines/index.asp</w:t>
        </w:r>
      </w:hyperlink>
      <w:r w:rsidRPr="00A206CC">
        <w:t xml:space="preserve"> (2014). Accessed June 2016</w:t>
      </w:r>
    </w:p>
    <w:p w:rsidR="00A206CC" w:rsidRPr="00A206CC" w:rsidRDefault="00A206CC" w:rsidP="00A206CC">
      <w:pPr>
        <w:pStyle w:val="EndNoteBibliography"/>
        <w:ind w:left="720" w:hanging="720"/>
      </w:pPr>
      <w:r w:rsidRPr="00A206CC">
        <w:t xml:space="preserve">45. Jena, A.B., Philipson, T.J.: Endogenous cost-effectiveness analysis and health care technology adoption. Journal Of Health Economics </w:t>
      </w:r>
      <w:r w:rsidRPr="00A206CC">
        <w:rPr>
          <w:b/>
        </w:rPr>
        <w:t>32</w:t>
      </w:r>
      <w:r w:rsidRPr="00A206CC">
        <w:t>(1), 172-180 (2013). doi:10.1016/j.jhealeco.2012.10.002</w:t>
      </w:r>
    </w:p>
    <w:p w:rsidR="00A206CC" w:rsidRPr="00A206CC" w:rsidRDefault="00A206CC" w:rsidP="00A206CC">
      <w:pPr>
        <w:pStyle w:val="EndNoteBibliography"/>
        <w:ind w:left="720" w:hanging="720"/>
      </w:pPr>
      <w:r w:rsidRPr="00A206CC">
        <w:t xml:space="preserve">46. Jönsson, B.: Economic evaluation for pharmaceuticals in Germany. The European Journal Of Health Economics: HEPAC: Health Economics In Prevention And Care </w:t>
      </w:r>
      <w:r w:rsidRPr="00A206CC">
        <w:rPr>
          <w:b/>
        </w:rPr>
        <w:t>8 Suppl 1</w:t>
      </w:r>
      <w:r w:rsidRPr="00A206CC">
        <w:t xml:space="preserve">, S1-S2 (2007). </w:t>
      </w:r>
    </w:p>
    <w:p w:rsidR="00A206CC" w:rsidRPr="00A206CC" w:rsidRDefault="00A206CC" w:rsidP="00A206CC">
      <w:pPr>
        <w:pStyle w:val="EndNoteBibliography"/>
        <w:ind w:left="720" w:hanging="720"/>
      </w:pPr>
      <w:r w:rsidRPr="00A206CC">
        <w:t xml:space="preserve">47. Kaltenthaler, E., Boland, A., Carroll, C., Dickson, R., Fitzgerald, P., Papaioannou, D.: Evidence Review Group approaches to the critical appraisal of manufacturer submissions for the NICE STA process: a mapping study and thematic analysis. Health Technology Assessment (Winchester, England) </w:t>
      </w:r>
      <w:r w:rsidRPr="00A206CC">
        <w:rPr>
          <w:b/>
        </w:rPr>
        <w:t>15</w:t>
      </w:r>
      <w:r w:rsidRPr="00A206CC">
        <w:t>(22), 1 (2011). doi:10.3310/hta15220</w:t>
      </w:r>
    </w:p>
    <w:p w:rsidR="00A206CC" w:rsidRPr="00A206CC" w:rsidRDefault="00A206CC" w:rsidP="00A206CC">
      <w:pPr>
        <w:pStyle w:val="EndNoteBibliography"/>
        <w:ind w:left="720" w:hanging="720"/>
      </w:pPr>
      <w:r w:rsidRPr="00A206CC">
        <w:t xml:space="preserve">48. Kenny, N., Joffres, C.: An ethical analysis of international health priority-setting. Health Care Analysis: HCA: Journal Of Health Philosophy And Policy </w:t>
      </w:r>
      <w:r w:rsidRPr="00A206CC">
        <w:rPr>
          <w:b/>
        </w:rPr>
        <w:t>16</w:t>
      </w:r>
      <w:r w:rsidRPr="00A206CC">
        <w:t>(2), 145-160 (2008). doi:10.1007/s10728-007-0065-5</w:t>
      </w:r>
    </w:p>
    <w:p w:rsidR="00A206CC" w:rsidRPr="00A206CC" w:rsidRDefault="00A206CC" w:rsidP="00A206CC">
      <w:pPr>
        <w:pStyle w:val="EndNoteBibliography"/>
        <w:ind w:left="720" w:hanging="720"/>
      </w:pPr>
      <w:r w:rsidRPr="00A206CC">
        <w:t xml:space="preserve">49. Kirkdale, R., Krell, J., Hanlon Brown, C., Tuthill, M., Waxman, J.: The cost of a QALY. QJM: An International Journal of Medicine </w:t>
      </w:r>
      <w:r w:rsidRPr="00A206CC">
        <w:rPr>
          <w:b/>
        </w:rPr>
        <w:t>103</w:t>
      </w:r>
      <w:r w:rsidRPr="00A206CC">
        <w:t>(9), 715-720 (2010). doi:10.1093/qjmed/hcq081</w:t>
      </w:r>
    </w:p>
    <w:p w:rsidR="00A206CC" w:rsidRPr="00A206CC" w:rsidRDefault="00A206CC" w:rsidP="00A206CC">
      <w:pPr>
        <w:pStyle w:val="EndNoteBibliography"/>
        <w:ind w:left="720" w:hanging="720"/>
      </w:pPr>
      <w:r w:rsidRPr="00A206CC">
        <w:t xml:space="preserve">50. Kleijnen, S., George, E., Goulden, S., d'Andon, A., Vitré, P., Osińska, B., Rdzany, R., Thirstrup, S., Corbacho, B., Nagy, B.Z., Leufkens, H.G., de Boer, A., Goettsch, W.G.: Relative effectiveness assessment of pharmaceuticals: similarities and differences in 29 jurisdictions. Value In Health: The Journal Of The International Society For Pharmacoeconomics And Outcomes Research </w:t>
      </w:r>
      <w:r w:rsidRPr="00A206CC">
        <w:rPr>
          <w:b/>
        </w:rPr>
        <w:t>15</w:t>
      </w:r>
      <w:r w:rsidRPr="00A206CC">
        <w:t>(6), 954-960 (2012). doi:10.1016/j.jval.2012.04.010</w:t>
      </w:r>
    </w:p>
    <w:p w:rsidR="00A206CC" w:rsidRPr="00A206CC" w:rsidRDefault="00A206CC" w:rsidP="00A206CC">
      <w:pPr>
        <w:pStyle w:val="EndNoteBibliography"/>
        <w:ind w:left="720" w:hanging="720"/>
      </w:pPr>
      <w:r w:rsidRPr="00A206CC">
        <w:t xml:space="preserve">51. Kolasa, K., Schubert, S., Manca, A., Hermanowski, T.: A review of Health Technology Assessment (HTA) recommendations for drug therapies issued between 2007 and 2009 and their impact on policymaking processes in Poland. Health Policy </w:t>
      </w:r>
      <w:r w:rsidRPr="00A206CC">
        <w:rPr>
          <w:b/>
        </w:rPr>
        <w:t>102</w:t>
      </w:r>
      <w:r w:rsidRPr="00A206CC">
        <w:t>(2/3), 145-151 (2011). doi:10.1016/j.healthpol.2011.05.001</w:t>
      </w:r>
    </w:p>
    <w:p w:rsidR="00A206CC" w:rsidRPr="00A206CC" w:rsidRDefault="00A206CC" w:rsidP="00A206CC">
      <w:pPr>
        <w:pStyle w:val="EndNoteBibliography"/>
        <w:ind w:left="720" w:hanging="720"/>
      </w:pPr>
      <w:r w:rsidRPr="00A206CC">
        <w:t xml:space="preserve">52. le Pen, C.: Pharmaceutical economy and the economic assessment of drugs in France. Social Science &amp; Medicine (1982) </w:t>
      </w:r>
      <w:r w:rsidRPr="00A206CC">
        <w:rPr>
          <w:b/>
        </w:rPr>
        <w:t>45</w:t>
      </w:r>
      <w:r w:rsidRPr="00A206CC">
        <w:t xml:space="preserve">(4), 635-643 (1997). </w:t>
      </w:r>
    </w:p>
    <w:p w:rsidR="00A206CC" w:rsidRPr="00A206CC" w:rsidRDefault="00A206CC" w:rsidP="00A206CC">
      <w:pPr>
        <w:pStyle w:val="EndNoteBibliography"/>
        <w:ind w:left="720" w:hanging="720"/>
      </w:pPr>
      <w:r w:rsidRPr="00A206CC">
        <w:t xml:space="preserve">53. Le Pen, C., Priol, G., Lilliu, H.: What criteria for pharmaceuticals reimbursement? An empirical analysis of the evaluation of "medical service rendered" by reimbursable drugs in France. The European Journal Of Health Economics: HEPAC: Health Economics In Prevention And Care </w:t>
      </w:r>
      <w:r w:rsidRPr="00A206CC">
        <w:rPr>
          <w:b/>
        </w:rPr>
        <w:t>4</w:t>
      </w:r>
      <w:r w:rsidRPr="00A206CC">
        <w:t xml:space="preserve">(1), 30-36 (2003). </w:t>
      </w:r>
    </w:p>
    <w:p w:rsidR="00A206CC" w:rsidRPr="00A206CC" w:rsidRDefault="00A206CC" w:rsidP="00A206CC">
      <w:pPr>
        <w:pStyle w:val="EndNoteBibliography"/>
        <w:ind w:left="720" w:hanging="720"/>
      </w:pPr>
      <w:r w:rsidRPr="00A206CC">
        <w:t xml:space="preserve">54. López-Bastida, J., Oliva, J., Antoñanzas, F., García-Altés, A., Gisbert, R., Mar, J., Puig-Junoy, J.: Spanish recommendations on economic evaluation of health technologies. The European Journal Of Health Economics: HEPAC: Health Economics In Prevention And Care </w:t>
      </w:r>
      <w:r w:rsidRPr="00A206CC">
        <w:rPr>
          <w:b/>
        </w:rPr>
        <w:t>11</w:t>
      </w:r>
      <w:r w:rsidRPr="00A206CC">
        <w:t>(5), 513-520 (2010). doi:10.1007/s10198-010-0244-4</w:t>
      </w:r>
    </w:p>
    <w:p w:rsidR="00A206CC" w:rsidRPr="00A206CC" w:rsidRDefault="00A206CC" w:rsidP="00A206CC">
      <w:pPr>
        <w:pStyle w:val="EndNoteBibliography"/>
        <w:ind w:left="720" w:hanging="720"/>
      </w:pPr>
      <w:r w:rsidRPr="00A206CC">
        <w:t xml:space="preserve">55. Manchikanti, L., Falco, F.J.E., Boswell, M.V., Hirsch, J.A.: Facts, fallacies, and politics of comparative effectiveness research: Part 2 - implications for interventional pain management. Pain Physician </w:t>
      </w:r>
      <w:r w:rsidRPr="00A206CC">
        <w:rPr>
          <w:b/>
        </w:rPr>
        <w:t>13</w:t>
      </w:r>
      <w:r w:rsidRPr="00A206CC">
        <w:t xml:space="preserve">(1), E55-E79 (2010). </w:t>
      </w:r>
    </w:p>
    <w:p w:rsidR="00A206CC" w:rsidRPr="00A206CC" w:rsidRDefault="00A206CC" w:rsidP="00A206CC">
      <w:pPr>
        <w:pStyle w:val="EndNoteBibliography"/>
        <w:ind w:left="720" w:hanging="720"/>
      </w:pPr>
      <w:r w:rsidRPr="00A206CC">
        <w:t xml:space="preserve">56. Mangiapane, S., Velasco Garrido, M.: Use of Surrogate end points in HTA. GMS Health Technology Assessment </w:t>
      </w:r>
      <w:r w:rsidRPr="00A206CC">
        <w:rPr>
          <w:b/>
        </w:rPr>
        <w:t>5</w:t>
      </w:r>
      <w:r w:rsidRPr="00A206CC">
        <w:t>, Doc12-Doc12 (2009). doi:10.3205/hta000074</w:t>
      </w:r>
    </w:p>
    <w:p w:rsidR="00A206CC" w:rsidRPr="00A206CC" w:rsidRDefault="00A206CC" w:rsidP="00A206CC">
      <w:pPr>
        <w:pStyle w:val="EndNoteBibliography"/>
        <w:ind w:left="720" w:hanging="720"/>
      </w:pPr>
      <w:r w:rsidRPr="00A206CC">
        <w:t xml:space="preserve">57. Mapelli, V., Lucioni, C.: Spending on pharmaceuticals in Italy: macro constraints with local autonomy. Value In Health: The Journal Of The International </w:t>
      </w:r>
      <w:r w:rsidRPr="00A206CC">
        <w:lastRenderedPageBreak/>
        <w:t xml:space="preserve">Society For Pharmacoeconomics And Outcomes Research </w:t>
      </w:r>
      <w:r w:rsidRPr="00A206CC">
        <w:rPr>
          <w:b/>
        </w:rPr>
        <w:t>6 Suppl 1</w:t>
      </w:r>
      <w:r w:rsidRPr="00A206CC">
        <w:t xml:space="preserve">, S31-S45 (2003). </w:t>
      </w:r>
    </w:p>
    <w:p w:rsidR="00A206CC" w:rsidRPr="00A206CC" w:rsidRDefault="00A206CC" w:rsidP="00A206CC">
      <w:pPr>
        <w:pStyle w:val="EndNoteBibliography"/>
        <w:ind w:left="720" w:hanging="720"/>
      </w:pPr>
      <w:r w:rsidRPr="00A206CC">
        <w:t xml:space="preserve">58. Mason, A.R., Drummond, M.F.: Public funding of new cancer drugs: Is NICE getting nastier? European Journal Of Cancer (Oxford, England: 1990) </w:t>
      </w:r>
      <w:r w:rsidRPr="00A206CC">
        <w:rPr>
          <w:b/>
        </w:rPr>
        <w:t>45</w:t>
      </w:r>
      <w:r w:rsidRPr="00A206CC">
        <w:t>(7), 1188-1192 (2009). doi:10.1016/j.ejca.2008.11.040</w:t>
      </w:r>
    </w:p>
    <w:p w:rsidR="00A206CC" w:rsidRPr="00A206CC" w:rsidRDefault="00A206CC" w:rsidP="00A206CC">
      <w:pPr>
        <w:pStyle w:val="EndNoteBibliography"/>
        <w:ind w:left="720" w:hanging="720"/>
      </w:pPr>
      <w:r w:rsidRPr="00A206CC">
        <w:t xml:space="preserve">59. Mauskopf, J.A., Sullivan, S.D., Annemans, L., Caro, J., Mullins, C.D., Nuijten, M., Orlewska, E., Watkins, J., Trueman, P.: Principles of good practice for budget impact analysis: report of the ISPOR Task Force on good research practices--budget impact analysis. Value In Health: The Journal Of The International Society For Pharmacoeconomics And Outcomes Research </w:t>
      </w:r>
      <w:r w:rsidRPr="00A206CC">
        <w:rPr>
          <w:b/>
        </w:rPr>
        <w:t>10</w:t>
      </w:r>
      <w:r w:rsidRPr="00A206CC">
        <w:t xml:space="preserve">(5), 336-347 (2007). </w:t>
      </w:r>
    </w:p>
    <w:p w:rsidR="00A206CC" w:rsidRPr="00A206CC" w:rsidRDefault="00A206CC" w:rsidP="00A206CC">
      <w:pPr>
        <w:pStyle w:val="EndNoteBibliography"/>
        <w:ind w:left="720" w:hanging="720"/>
      </w:pPr>
      <w:r w:rsidRPr="00A206CC">
        <w:t xml:space="preserve">60. Mauskopf, J., Walter, J., Birt, J., Bowman, L., Copley-Merriman, C., Drummond, M.: Differences among formulary submission guidelines: implications for health technology assessment. International Journal Of Technology Assessment In Health Care </w:t>
      </w:r>
      <w:r w:rsidRPr="00A206CC">
        <w:rPr>
          <w:b/>
        </w:rPr>
        <w:t>27</w:t>
      </w:r>
      <w:r w:rsidRPr="00A206CC">
        <w:t>(3), 261-270 (2011). doi:0.1017/S0266462311000274</w:t>
      </w:r>
    </w:p>
    <w:p w:rsidR="00A206CC" w:rsidRPr="00A206CC" w:rsidRDefault="00A206CC" w:rsidP="00A206CC">
      <w:pPr>
        <w:pStyle w:val="EndNoteBibliography"/>
        <w:ind w:left="720" w:hanging="720"/>
      </w:pPr>
      <w:r w:rsidRPr="00A206CC">
        <w:t xml:space="preserve">61. McGhan, W.F., Al, M., Doshi, J.A., Kamae, I., Marx, S.E., Rindress, D.: The ISPOR Good Practices for Quality Improvement of Cost-Effectiveness Research Task Force Report. Value In Health: The Journal Of The International Society For Pharmacoeconomics And Outcomes Research </w:t>
      </w:r>
      <w:r w:rsidRPr="00A206CC">
        <w:rPr>
          <w:b/>
        </w:rPr>
        <w:t>12</w:t>
      </w:r>
      <w:r w:rsidRPr="00A206CC">
        <w:t>(8), 1086-1099 (2009). doi:10.1111/j.1524-4733.2009.00605.x</w:t>
      </w:r>
    </w:p>
    <w:p w:rsidR="00A206CC" w:rsidRPr="00A206CC" w:rsidRDefault="00A206CC" w:rsidP="00A206CC">
      <w:pPr>
        <w:pStyle w:val="EndNoteBibliography"/>
        <w:ind w:left="720" w:hanging="720"/>
      </w:pPr>
      <w:r w:rsidRPr="00A206CC">
        <w:t xml:space="preserve">62. McMahon, M., Morgan, S., Mitton, C.: The Common Drug Review: A NICE start for Canada? Health Policy </w:t>
      </w:r>
      <w:r w:rsidRPr="00A206CC">
        <w:rPr>
          <w:b/>
        </w:rPr>
        <w:t>77</w:t>
      </w:r>
      <w:r w:rsidRPr="00A206CC">
        <w:t>(3), 339-351 (2006). doi:10.1016/j.healthpol.2005.08.006</w:t>
      </w:r>
    </w:p>
    <w:p w:rsidR="00A206CC" w:rsidRPr="00A206CC" w:rsidRDefault="00A206CC" w:rsidP="00A206CC">
      <w:pPr>
        <w:pStyle w:val="EndNoteBibliography"/>
        <w:ind w:left="720" w:hanging="720"/>
      </w:pPr>
      <w:r w:rsidRPr="00A206CC">
        <w:t xml:space="preserve">63. Milne, R., Clegg, A., Stevens, A.: HTA responses and the classic HTA report. Journal Of Public Health Medicine </w:t>
      </w:r>
      <w:r w:rsidRPr="00A206CC">
        <w:rPr>
          <w:b/>
        </w:rPr>
        <w:t>25</w:t>
      </w:r>
      <w:r w:rsidRPr="00A206CC">
        <w:t xml:space="preserve">(2), 102-106 (2003). </w:t>
      </w:r>
    </w:p>
    <w:p w:rsidR="00A206CC" w:rsidRPr="00A206CC" w:rsidRDefault="00A206CC" w:rsidP="00A206CC">
      <w:pPr>
        <w:pStyle w:val="EndNoteBibliography"/>
        <w:ind w:left="720" w:hanging="720"/>
      </w:pPr>
      <w:r w:rsidRPr="00A206CC">
        <w:t xml:space="preserve">64. Morgan, S.G., McMahon, M., Mitton, C., Roughead, E., Kirk, R., Kanavos, P., Menon, D.: Centralized drug review processes in Australia, Canada, New Zealand, and the United kingdom. Health Affairs (Project Hope) </w:t>
      </w:r>
      <w:r w:rsidRPr="00A206CC">
        <w:rPr>
          <w:b/>
        </w:rPr>
        <w:t>25</w:t>
      </w:r>
      <w:r w:rsidRPr="00A206CC">
        <w:t xml:space="preserve">(2), 337-347 (2006). </w:t>
      </w:r>
    </w:p>
    <w:p w:rsidR="00A206CC" w:rsidRPr="00A206CC" w:rsidRDefault="00A206CC" w:rsidP="00A206CC">
      <w:pPr>
        <w:pStyle w:val="EndNoteBibliography"/>
        <w:ind w:left="720" w:hanging="720"/>
      </w:pPr>
      <w:r w:rsidRPr="00A206CC">
        <w:t>65. NICE: SOCIAL VALUE JUDGEMENTS: Principles for the development of NICE guidance. In. National Institute for Health and Care Excellence, London, (2008)</w:t>
      </w:r>
    </w:p>
    <w:p w:rsidR="00A206CC" w:rsidRPr="00A206CC" w:rsidRDefault="00A206CC" w:rsidP="00A206CC">
      <w:pPr>
        <w:pStyle w:val="EndNoteBibliography"/>
        <w:ind w:left="720" w:hanging="720"/>
      </w:pPr>
      <w:r w:rsidRPr="00A206CC">
        <w:t>66. NICE: The guidelines manual. In. National Institute for Health and Clinical Excellence, (2009)</w:t>
      </w:r>
    </w:p>
    <w:p w:rsidR="00A206CC" w:rsidRPr="00A206CC" w:rsidRDefault="00A206CC" w:rsidP="00A206CC">
      <w:pPr>
        <w:pStyle w:val="EndNoteBibliography"/>
        <w:ind w:left="720" w:hanging="720"/>
      </w:pPr>
      <w:r w:rsidRPr="00A206CC">
        <w:t>67. NICE: Guide to the methods of technology appraisal 2013. In. National Institute for Health and Care Excellence, (2013)</w:t>
      </w:r>
    </w:p>
    <w:p w:rsidR="00A206CC" w:rsidRPr="00A206CC" w:rsidRDefault="00A206CC" w:rsidP="00A206CC">
      <w:pPr>
        <w:pStyle w:val="EndNoteBibliography"/>
        <w:ind w:left="720" w:hanging="720"/>
      </w:pPr>
      <w:r w:rsidRPr="00A206CC">
        <w:t>68. NICE: Interim Process and Methods of the Highly Specialised Technologies Programme. In. National Institute for Health and Care Excellence, (2013)</w:t>
      </w:r>
    </w:p>
    <w:p w:rsidR="00A206CC" w:rsidRPr="00A206CC" w:rsidRDefault="00A206CC" w:rsidP="00A206CC">
      <w:pPr>
        <w:pStyle w:val="EndNoteBibliography"/>
        <w:ind w:left="720" w:hanging="720"/>
      </w:pPr>
      <w:r w:rsidRPr="00A206CC">
        <w:t xml:space="preserve">69. Niżankowski, R., Wilk, N.: From idealistic rookies to a regional leader: The history of health technology assessment in Poland. International Journal of Technology Assessment in Health Care </w:t>
      </w:r>
      <w:r w:rsidRPr="00A206CC">
        <w:rPr>
          <w:b/>
        </w:rPr>
        <w:t>25</w:t>
      </w:r>
      <w:r w:rsidRPr="00A206CC">
        <w:t>(S1), 156-162 (2009). doi:10.1017/S0266462309090588</w:t>
      </w:r>
    </w:p>
    <w:p w:rsidR="00A206CC" w:rsidRPr="00A206CC" w:rsidRDefault="00A206CC" w:rsidP="00A206CC">
      <w:pPr>
        <w:pStyle w:val="EndNoteBibliography"/>
        <w:ind w:left="720" w:hanging="720"/>
      </w:pPr>
      <w:r w:rsidRPr="00A206CC">
        <w:t xml:space="preserve">70. Oostenbrink, J.B., Koopmanschap, M.A., Rutten, F.F.H.: Standardisation of costs: The Dutch Manual for Costing in Economic Evaluations. PharmacoEconomics </w:t>
      </w:r>
      <w:r w:rsidRPr="00A206CC">
        <w:rPr>
          <w:b/>
        </w:rPr>
        <w:t>20</w:t>
      </w:r>
      <w:r w:rsidRPr="00A206CC">
        <w:t xml:space="preserve">(7), 443-454 (2002). </w:t>
      </w:r>
    </w:p>
    <w:p w:rsidR="00A206CC" w:rsidRPr="00A206CC" w:rsidRDefault="00A206CC" w:rsidP="00A206CC">
      <w:pPr>
        <w:pStyle w:val="EndNoteBibliography"/>
        <w:ind w:left="720" w:hanging="720"/>
      </w:pPr>
      <w:r w:rsidRPr="00A206CC">
        <w:t xml:space="preserve">71. Ozieranski, P., McKee, M., King, L.: The politics of health technology assessment in Poland. Health policy </w:t>
      </w:r>
      <w:r w:rsidRPr="00A206CC">
        <w:rPr>
          <w:b/>
        </w:rPr>
        <w:t>108</w:t>
      </w:r>
      <w:r w:rsidRPr="00A206CC">
        <w:t>(2-3), 178-193 (2012). doi:10.1016/j.healthpol.2012.10.001</w:t>
      </w:r>
    </w:p>
    <w:p w:rsidR="00A206CC" w:rsidRPr="00A206CC" w:rsidRDefault="00A206CC" w:rsidP="00A206CC">
      <w:pPr>
        <w:pStyle w:val="EndNoteBibliography"/>
        <w:ind w:left="720" w:hanging="720"/>
      </w:pPr>
      <w:r w:rsidRPr="00A206CC">
        <w:lastRenderedPageBreak/>
        <w:t xml:space="preserve">72. Persson, U., Hjelmgren, J.: Healso-och sjukvarden behover kunskap om hur befolkningen varderar halsan. Lakartidningen </w:t>
      </w:r>
      <w:r w:rsidRPr="00A206CC">
        <w:rPr>
          <w:b/>
        </w:rPr>
        <w:t>100</w:t>
      </w:r>
      <w:r w:rsidRPr="00A206CC">
        <w:t xml:space="preserve">(43), 3436–3437 (2003). </w:t>
      </w:r>
    </w:p>
    <w:p w:rsidR="00A206CC" w:rsidRPr="00A206CC" w:rsidRDefault="00A206CC" w:rsidP="00A206CC">
      <w:pPr>
        <w:pStyle w:val="EndNoteBibliography"/>
        <w:ind w:left="720" w:hanging="720"/>
      </w:pPr>
      <w:r w:rsidRPr="00A206CC">
        <w:t xml:space="preserve">73. Persson, U., Willis, M., Ödegaard, K.: A case study of ex ante , value- based price and reimbursement decision- making: TLV and rimonabant in Sweden. Eur J Health Econ </w:t>
      </w:r>
      <w:r w:rsidRPr="00A206CC">
        <w:rPr>
          <w:b/>
        </w:rPr>
        <w:t>11</w:t>
      </w:r>
      <w:r w:rsidRPr="00A206CC">
        <w:t>(2), 195-203 (2010). doi:10.1007/s10198-009-0166-1</w:t>
      </w:r>
    </w:p>
    <w:p w:rsidR="00A206CC" w:rsidRPr="00A206CC" w:rsidRDefault="00A206CC" w:rsidP="00A206CC">
      <w:pPr>
        <w:pStyle w:val="EndNoteBibliography"/>
        <w:ind w:left="720" w:hanging="720"/>
      </w:pPr>
      <w:r w:rsidRPr="00A206CC">
        <w:t xml:space="preserve">74. Raftery, J.: Review of NICE'S recommendations, 1999- 2005. British Medical Journal </w:t>
      </w:r>
      <w:r w:rsidRPr="00A206CC">
        <w:rPr>
          <w:b/>
        </w:rPr>
        <w:t>332</w:t>
      </w:r>
      <w:r w:rsidRPr="00A206CC">
        <w:t xml:space="preserve">(7552), 1266-1268 (2006). </w:t>
      </w:r>
    </w:p>
    <w:p w:rsidR="00A206CC" w:rsidRPr="00A206CC" w:rsidRDefault="00A206CC" w:rsidP="00A206CC">
      <w:pPr>
        <w:pStyle w:val="EndNoteBibliography"/>
        <w:ind w:left="720" w:hanging="720"/>
      </w:pPr>
      <w:r w:rsidRPr="00A206CC">
        <w:t xml:space="preserve">75. Rawlins, M., Culyer, A.: National institute for clinical excellence and its value judgments. British Medical Journal </w:t>
      </w:r>
      <w:r w:rsidRPr="00A206CC">
        <w:rPr>
          <w:b/>
        </w:rPr>
        <w:t>329</w:t>
      </w:r>
      <w:r w:rsidRPr="00A206CC">
        <w:t xml:space="preserve">(7459), 224-227 (2004). </w:t>
      </w:r>
    </w:p>
    <w:p w:rsidR="00A206CC" w:rsidRPr="00A206CC" w:rsidRDefault="00A206CC" w:rsidP="00A206CC">
      <w:pPr>
        <w:pStyle w:val="EndNoteBibliography"/>
        <w:ind w:left="720" w:hanging="720"/>
      </w:pPr>
      <w:r w:rsidRPr="00A206CC">
        <w:t xml:space="preserve">76. Riedel, R., Repschläger, U., Griebenow, R., Breitkopf, S., Schmidt, S., Guhl, A.: International standards for health economic evaluation with a focus on the German approach. Journal Of Clinical Pharmacy And Therapeutics </w:t>
      </w:r>
      <w:r w:rsidRPr="00A206CC">
        <w:rPr>
          <w:b/>
        </w:rPr>
        <w:t>38</w:t>
      </w:r>
      <w:r w:rsidRPr="00A206CC">
        <w:t>(4), 277-285 (2013). doi:10.1111/jcpt.12043</w:t>
      </w:r>
    </w:p>
    <w:p w:rsidR="00A206CC" w:rsidRPr="00A206CC" w:rsidRDefault="00A206CC" w:rsidP="00A206CC">
      <w:pPr>
        <w:pStyle w:val="EndNoteBibliography"/>
        <w:ind w:left="720" w:hanging="720"/>
      </w:pPr>
      <w:r w:rsidRPr="00A206CC">
        <w:t xml:space="preserve">77. Rodríguez-Monguío, R., Villar, F.A.: Healthcare Rationing in Spain: Framework, Descriptive Analysis and Consequences. PharmacoEconomics </w:t>
      </w:r>
      <w:r w:rsidRPr="00A206CC">
        <w:rPr>
          <w:b/>
        </w:rPr>
        <w:t>24</w:t>
      </w:r>
      <w:r w:rsidRPr="00A206CC">
        <w:t xml:space="preserve">(6), 537-548 (2006). </w:t>
      </w:r>
    </w:p>
    <w:p w:rsidR="00A206CC" w:rsidRPr="00A206CC" w:rsidRDefault="00A206CC" w:rsidP="00A206CC">
      <w:pPr>
        <w:pStyle w:val="EndNoteBibliography"/>
        <w:ind w:left="720" w:hanging="720"/>
      </w:pPr>
      <w:r w:rsidRPr="00A206CC">
        <w:t xml:space="preserve">78. Rodriguez, J.M., Paz, S., Lizan, L., Gonzalez, P.: The use of quality-adjusted life-years in the economic evaluation of health technologies in Spain: a review of the 1990-2009 literature. Value In Health: The Journal Of The International Society For Pharmacoeconomics And Outcomes Research </w:t>
      </w:r>
      <w:r w:rsidRPr="00A206CC">
        <w:rPr>
          <w:b/>
        </w:rPr>
        <w:t>14</w:t>
      </w:r>
      <w:r w:rsidRPr="00A206CC">
        <w:t>(4), 458-464 (2011). doi:10.1016/j.jval.2010.10.039</w:t>
      </w:r>
    </w:p>
    <w:p w:rsidR="00A206CC" w:rsidRPr="00A206CC" w:rsidRDefault="00A206CC" w:rsidP="00A206CC">
      <w:pPr>
        <w:pStyle w:val="EndNoteBibliography"/>
        <w:ind w:left="720" w:hanging="720"/>
      </w:pPr>
      <w:r w:rsidRPr="00A206CC">
        <w:t xml:space="preserve">79. Rogowski, W.H., Hartz, S.C., John, J.H.: Clearing up the hazy road from bench to bedside: a framework for integrating the fourth hurdle into translational medicine. BMC Health Services Research </w:t>
      </w:r>
      <w:r w:rsidRPr="00A206CC">
        <w:rPr>
          <w:b/>
        </w:rPr>
        <w:t>8</w:t>
      </w:r>
      <w:r w:rsidRPr="00A206CC">
        <w:t>, 194-194 (2008). doi:10.1186/1472-6963-8-194</w:t>
      </w:r>
    </w:p>
    <w:p w:rsidR="00A206CC" w:rsidRPr="00A206CC" w:rsidRDefault="00A206CC" w:rsidP="00A206CC">
      <w:pPr>
        <w:pStyle w:val="EndNoteBibliography"/>
        <w:ind w:left="720" w:hanging="720"/>
      </w:pPr>
      <w:r w:rsidRPr="00A206CC">
        <w:t xml:space="preserve">80. Sabik, L.M., Lie, R.K.: Priority setting in health care: Lessons from the experiences of eight countries. International Journal For Equity In Health </w:t>
      </w:r>
      <w:r w:rsidRPr="00A206CC">
        <w:rPr>
          <w:b/>
        </w:rPr>
        <w:t>7</w:t>
      </w:r>
      <w:r w:rsidRPr="00A206CC">
        <w:t>, 4-4 (2008). doi:10.1186/1475-9276-7-4</w:t>
      </w:r>
    </w:p>
    <w:p w:rsidR="00A206CC" w:rsidRPr="00A206CC" w:rsidRDefault="00A206CC" w:rsidP="00A206CC">
      <w:pPr>
        <w:pStyle w:val="EndNoteBibliography"/>
        <w:ind w:left="720" w:hanging="720"/>
      </w:pPr>
      <w:r w:rsidRPr="00A206CC">
        <w:t xml:space="preserve">81. Schlander, M.: Is NICE infallible? A qualitative study of its assessment of treatments for attention-deficit/hyperactivity disorder (ADHD). Current Medical Research And Opinion </w:t>
      </w:r>
      <w:r w:rsidRPr="00A206CC">
        <w:rPr>
          <w:b/>
        </w:rPr>
        <w:t>24</w:t>
      </w:r>
      <w:r w:rsidRPr="00A206CC">
        <w:t>(2), 515-535 (2008). doi:10.1185/030079908X260808</w:t>
      </w:r>
    </w:p>
    <w:p w:rsidR="00A206CC" w:rsidRPr="00A206CC" w:rsidRDefault="00A206CC" w:rsidP="00A206CC">
      <w:pPr>
        <w:pStyle w:val="EndNoteBibliography"/>
        <w:ind w:left="720" w:hanging="720"/>
      </w:pPr>
      <w:r w:rsidRPr="00A206CC">
        <w:t xml:space="preserve">82. Schubert, F.: Health technology assessment. The pharmaceutical industry perspective. International Journal Of Technology Assessment In Health Care </w:t>
      </w:r>
      <w:r w:rsidRPr="00A206CC">
        <w:rPr>
          <w:b/>
        </w:rPr>
        <w:t>18</w:t>
      </w:r>
      <w:r w:rsidRPr="00A206CC">
        <w:t xml:space="preserve">(2), 184-191 (2002). </w:t>
      </w:r>
    </w:p>
    <w:p w:rsidR="00A206CC" w:rsidRPr="00A206CC" w:rsidRDefault="00A206CC" w:rsidP="00A206CC">
      <w:pPr>
        <w:pStyle w:val="EndNoteBibliography"/>
        <w:ind w:left="720" w:hanging="720"/>
      </w:pPr>
      <w:r w:rsidRPr="00A206CC">
        <w:t xml:space="preserve">83. Sheldon, T.A., Cullum, N., Dawson, D., Lankshear, A., Lowson, K., Watt, I., West, P., Wright, D., Wright, J.: What's the evidence that NICE guidance has been implemented? Results from a national evaluation using time series analysis, audit of patients' notes, and interviews. BMJ (Clinical Research Ed.) </w:t>
      </w:r>
      <w:r w:rsidRPr="00A206CC">
        <w:rPr>
          <w:b/>
        </w:rPr>
        <w:t>329</w:t>
      </w:r>
      <w:r w:rsidRPr="00A206CC">
        <w:t xml:space="preserve">(7473), 999-999 (2004). </w:t>
      </w:r>
    </w:p>
    <w:p w:rsidR="00A206CC" w:rsidRPr="00A206CC" w:rsidRDefault="00A206CC" w:rsidP="00A206CC">
      <w:pPr>
        <w:pStyle w:val="EndNoteBibliography"/>
        <w:ind w:left="720" w:hanging="720"/>
      </w:pPr>
      <w:r w:rsidRPr="00A206CC">
        <w:t xml:space="preserve">84. Simoens, S.: Use of economic evaluation in decision making: evidence and recommendations for improvement. Drugs </w:t>
      </w:r>
      <w:r w:rsidRPr="00A206CC">
        <w:rPr>
          <w:b/>
        </w:rPr>
        <w:t>70</w:t>
      </w:r>
      <w:r w:rsidRPr="00A206CC">
        <w:t>(15), 1917-1926 (2010). doi:10.2165/11538120-000000000-00000</w:t>
      </w:r>
    </w:p>
    <w:p w:rsidR="00A206CC" w:rsidRPr="00A206CC" w:rsidRDefault="00A206CC" w:rsidP="00A206CC">
      <w:pPr>
        <w:pStyle w:val="EndNoteBibliography"/>
        <w:ind w:left="720" w:hanging="720"/>
      </w:pPr>
      <w:r w:rsidRPr="00A206CC">
        <w:t xml:space="preserve">85. Sjögren, E.: Deciding subsidy for pharmaceuticals based on ambiguous evidence. Journal Of Health Organization And Management </w:t>
      </w:r>
      <w:r w:rsidRPr="00A206CC">
        <w:rPr>
          <w:b/>
        </w:rPr>
        <w:t>22</w:t>
      </w:r>
      <w:r w:rsidRPr="00A206CC">
        <w:t xml:space="preserve">(4), 368-383 (2008). </w:t>
      </w:r>
    </w:p>
    <w:p w:rsidR="00A206CC" w:rsidRPr="00A206CC" w:rsidRDefault="00A206CC" w:rsidP="00A206CC">
      <w:pPr>
        <w:pStyle w:val="EndNoteBibliography"/>
        <w:ind w:left="720" w:hanging="720"/>
      </w:pPr>
      <w:r w:rsidRPr="00A206CC">
        <w:t xml:space="preserve">86. Stewart, A., Aubrey, P., Belsey, J.: Addressing the health technology assessment of biosimilar pharmaceuticals. Current Medical Research And Opinion </w:t>
      </w:r>
      <w:r w:rsidRPr="00A206CC">
        <w:rPr>
          <w:b/>
        </w:rPr>
        <w:t>26</w:t>
      </w:r>
      <w:r w:rsidRPr="00A206CC">
        <w:t>(9), 2119-2126 (2010). doi:10.1185/03007995.2010.505137</w:t>
      </w:r>
    </w:p>
    <w:p w:rsidR="00A206CC" w:rsidRPr="00A206CC" w:rsidRDefault="00A206CC" w:rsidP="00A206CC">
      <w:pPr>
        <w:pStyle w:val="EndNoteBibliography"/>
        <w:ind w:left="720" w:hanging="720"/>
      </w:pPr>
      <w:r w:rsidRPr="00A206CC">
        <w:t xml:space="preserve">87. Stolk, E.A., de Bont, A., van Halteren, A.R., Bijlmer, R.J., Poley, M.J.: Role of health technology assessment in shaping the benefits package in The </w:t>
      </w:r>
      <w:r w:rsidRPr="00A206CC">
        <w:lastRenderedPageBreak/>
        <w:t xml:space="preserve">Netherlands. Expert Review Of Pharmacoeconomics &amp; Outcomes Research </w:t>
      </w:r>
      <w:r w:rsidRPr="00A206CC">
        <w:rPr>
          <w:b/>
        </w:rPr>
        <w:t>9</w:t>
      </w:r>
      <w:r w:rsidRPr="00A206CC">
        <w:t>(1), 85-94 (2009). doi:10.1586/14737167.9.1.85</w:t>
      </w:r>
    </w:p>
    <w:p w:rsidR="00A206CC" w:rsidRPr="00A206CC" w:rsidRDefault="00A206CC" w:rsidP="00A206CC">
      <w:pPr>
        <w:pStyle w:val="EndNoteBibliography"/>
        <w:ind w:left="720" w:hanging="720"/>
      </w:pPr>
      <w:r w:rsidRPr="00A206CC">
        <w:t xml:space="preserve">88. Stoykova, B., Drummond, M., Barbieri, M., Kleijnen, J.: The lag between effectiveness and cost-effectiveness evidence of new drugs. Implications for decision-making in health care. The European Journal Of Health Economics: HEPAC: Health Economics In Prevention And Care </w:t>
      </w:r>
      <w:r w:rsidRPr="00A206CC">
        <w:rPr>
          <w:b/>
        </w:rPr>
        <w:t>4</w:t>
      </w:r>
      <w:r w:rsidRPr="00A206CC">
        <w:t xml:space="preserve">(4), 313-318 (2003). </w:t>
      </w:r>
    </w:p>
    <w:p w:rsidR="00A206CC" w:rsidRPr="00A206CC" w:rsidRDefault="00A206CC" w:rsidP="00A206CC">
      <w:pPr>
        <w:pStyle w:val="EndNoteBibliography"/>
        <w:ind w:left="720" w:hanging="720"/>
      </w:pPr>
      <w:r w:rsidRPr="00A206CC">
        <w:t>89. Sun, F., Schoelles, K.: A systematic review of methods for health care technology horizon scanning. In:  AHRQ Publication No. 13-EHC104-EF. Agency for Healthcare Research and Quality, Rockville, MD, (2013)</w:t>
      </w:r>
    </w:p>
    <w:p w:rsidR="00A206CC" w:rsidRPr="00A206CC" w:rsidRDefault="00A206CC" w:rsidP="00A206CC">
      <w:pPr>
        <w:pStyle w:val="EndNoteBibliography"/>
        <w:ind w:left="720" w:hanging="720"/>
      </w:pPr>
      <w:r w:rsidRPr="00A206CC">
        <w:t>90. Committee, T.U.K.H.o.C.H.: National Institute for Clinical Excellence: Second Report of Session 2001–2002. In., vol. HC 515. (2002)</w:t>
      </w:r>
    </w:p>
    <w:p w:rsidR="00A206CC" w:rsidRPr="00A206CC" w:rsidRDefault="00A206CC" w:rsidP="00A206CC">
      <w:pPr>
        <w:pStyle w:val="EndNoteBibliography"/>
        <w:ind w:left="720" w:hanging="720"/>
      </w:pPr>
      <w:r w:rsidRPr="00A206CC">
        <w:t>91. TLV: Act (2002:160) on Pharmaceutical Benefits, etc. In. The Dental and Pharmaceutical Benefits Agency, (2002)</w:t>
      </w:r>
    </w:p>
    <w:p w:rsidR="00A206CC" w:rsidRPr="00A206CC" w:rsidRDefault="00A206CC" w:rsidP="00A206CC">
      <w:pPr>
        <w:pStyle w:val="EndNoteBibliography"/>
        <w:ind w:left="720" w:hanging="720"/>
      </w:pPr>
      <w:r w:rsidRPr="00A206CC">
        <w:t>92. TLV: Guide for companies when applying for subsidies and pricing for pharmaceutical products. In. The Dental and Pharmaceutical Benefits Agency, (2012)</w:t>
      </w:r>
    </w:p>
    <w:p w:rsidR="00A206CC" w:rsidRPr="00A206CC" w:rsidRDefault="00A206CC" w:rsidP="00A206CC">
      <w:pPr>
        <w:pStyle w:val="EndNoteBibliography"/>
        <w:ind w:left="720" w:hanging="720"/>
      </w:pPr>
      <w:r w:rsidRPr="00A206CC">
        <w:t>93. TLV: Handbook – reviewing the reimbursement status of pharmaceuticals. In. The Dental and Pharmaceutical Benefits Agency, (2012)</w:t>
      </w:r>
    </w:p>
    <w:p w:rsidR="00A206CC" w:rsidRPr="00A206CC" w:rsidRDefault="00A206CC" w:rsidP="00A206CC">
      <w:pPr>
        <w:pStyle w:val="EndNoteBibliography"/>
        <w:ind w:left="720" w:hanging="720"/>
      </w:pPr>
      <w:r w:rsidRPr="00A206CC">
        <w:t xml:space="preserve">94. Towse, A., Pritchard, C.: National Institute for Clinical Excellence (NICE): Is Economic Appraisal Working? PharmacoEconomics </w:t>
      </w:r>
      <w:r w:rsidRPr="00A206CC">
        <w:rPr>
          <w:b/>
        </w:rPr>
        <w:t>20</w:t>
      </w:r>
      <w:r w:rsidRPr="00A206CC">
        <w:t xml:space="preserve">(15), 95-105 (2002). </w:t>
      </w:r>
    </w:p>
    <w:p w:rsidR="00A206CC" w:rsidRPr="00A206CC" w:rsidRDefault="00A206CC" w:rsidP="00A206CC">
      <w:pPr>
        <w:pStyle w:val="EndNoteBibliography"/>
        <w:ind w:left="720" w:hanging="720"/>
      </w:pPr>
      <w:r w:rsidRPr="00A206CC">
        <w:t xml:space="preserve">95. Trowman, R., Chung, H., Longson, C., Littlejohns, P., Clark, P.: The National Institute for Health and Clinical Excellence and its role in assessing the value of new cancer treatments in England and Wales. Clinical Cancer Research: An Official Journal Of The American Association For Cancer Research </w:t>
      </w:r>
      <w:r w:rsidRPr="00A206CC">
        <w:rPr>
          <w:b/>
        </w:rPr>
        <w:t>17</w:t>
      </w:r>
      <w:r w:rsidRPr="00A206CC">
        <w:t>(15), 4930-4935 (2011). doi:10.1158/1078-0432.CCR-10-2510</w:t>
      </w:r>
    </w:p>
    <w:p w:rsidR="00A206CC" w:rsidRPr="00A206CC" w:rsidRDefault="00A206CC" w:rsidP="00A206CC">
      <w:pPr>
        <w:pStyle w:val="EndNoteBibliography"/>
        <w:ind w:left="720" w:hanging="720"/>
      </w:pPr>
      <w:r w:rsidRPr="00A206CC">
        <w:t xml:space="preserve">96. Van Oostenbruggen, M.F., Jansen, R.B., Mur, K., Kooijman, H.: Penny and pound wise: Pharmacoeconomics from a governmental perspective. PharmacoEconomics </w:t>
      </w:r>
      <w:r w:rsidRPr="00A206CC">
        <w:rPr>
          <w:b/>
        </w:rPr>
        <w:t>23</w:t>
      </w:r>
      <w:r w:rsidRPr="00A206CC">
        <w:t>(3), 219-226 (2005). doi:10.2165/00019053-200523030-00003</w:t>
      </w:r>
    </w:p>
    <w:p w:rsidR="00A206CC" w:rsidRPr="00A206CC" w:rsidRDefault="00A206CC" w:rsidP="00A206CC">
      <w:pPr>
        <w:pStyle w:val="EndNoteBibliography"/>
        <w:ind w:left="720" w:hanging="720"/>
      </w:pPr>
      <w:r w:rsidRPr="00A206CC">
        <w:t xml:space="preserve">97. Van Wilder, P.B., Bormans, V.V., Dupont, A.G.: Relative efficacy and effectiveness assessment of new pharmaceuticals in three EU member states: current practices and outcome agreement between Belgium, the Netherlands and France. European Journal Of Clinical Pharmacology </w:t>
      </w:r>
      <w:r w:rsidRPr="00A206CC">
        <w:rPr>
          <w:b/>
        </w:rPr>
        <w:t>69</w:t>
      </w:r>
      <w:r w:rsidRPr="00A206CC">
        <w:t>(12), 2037-2043 (2013). doi:10.1007/s00228-013-1577-6</w:t>
      </w:r>
    </w:p>
    <w:p w:rsidR="00A206CC" w:rsidRPr="00A206CC" w:rsidRDefault="00A206CC" w:rsidP="00A206CC">
      <w:pPr>
        <w:pStyle w:val="EndNoteBibliography"/>
        <w:ind w:left="720" w:hanging="720"/>
      </w:pPr>
      <w:r w:rsidRPr="00A206CC">
        <w:t xml:space="preserve">98. von der Schulenburg, J.M.G., Vauth, C., Mittendorf, T., Greiner, W.: Methods for determining cost-benefit ratios for pharmaceuticals in Germany. The European Journal Of Health Economics: HEPAC: Health Economics In Prevention And Care </w:t>
      </w:r>
      <w:r w:rsidRPr="00A206CC">
        <w:rPr>
          <w:b/>
        </w:rPr>
        <w:t>8 Suppl 1</w:t>
      </w:r>
      <w:r w:rsidRPr="00A206CC">
        <w:t xml:space="preserve">, S5-S31 (2007). </w:t>
      </w:r>
    </w:p>
    <w:p w:rsidR="00A206CC" w:rsidRPr="00A206CC" w:rsidRDefault="00A206CC" w:rsidP="00A206CC">
      <w:pPr>
        <w:pStyle w:val="EndNoteBibliography"/>
        <w:ind w:left="720" w:hanging="720"/>
      </w:pPr>
      <w:r w:rsidRPr="00A206CC">
        <w:t xml:space="preserve">99. Weill, C., Banta, D.: Development of health technology assessment in France. International Journal Of Technology Assessment In Health Care </w:t>
      </w:r>
      <w:r w:rsidRPr="00A206CC">
        <w:rPr>
          <w:b/>
        </w:rPr>
        <w:t>25 Suppl 1</w:t>
      </w:r>
      <w:r w:rsidRPr="00A206CC">
        <w:t>, 108-111 (2009). doi:10.1017/S0266462309090503</w:t>
      </w:r>
    </w:p>
    <w:p w:rsidR="00A206CC" w:rsidRPr="00A206CC" w:rsidRDefault="00A206CC" w:rsidP="00A206CC">
      <w:pPr>
        <w:pStyle w:val="EndNoteBibliography"/>
        <w:ind w:left="720" w:hanging="720"/>
      </w:pPr>
      <w:r w:rsidRPr="00A206CC">
        <w:t xml:space="preserve">100. Zentner, A., Velasco-Garrido, M., Busse, R.: Methods for the comparative evaluation of pharmaceuticals. GMS Health Technology Assessment </w:t>
      </w:r>
      <w:r w:rsidRPr="00A206CC">
        <w:rPr>
          <w:b/>
        </w:rPr>
        <w:t>1</w:t>
      </w:r>
      <w:r w:rsidRPr="00A206CC">
        <w:t xml:space="preserve">, Doc09-Doc09 (2005). </w:t>
      </w:r>
    </w:p>
    <w:p w:rsidR="00A206CC" w:rsidRPr="00A206CC" w:rsidRDefault="00A206CC" w:rsidP="00A206CC">
      <w:pPr>
        <w:pStyle w:val="EndNoteBibliography"/>
        <w:ind w:left="720" w:hanging="720"/>
      </w:pPr>
      <w:r w:rsidRPr="00A206CC">
        <w:t xml:space="preserve">101. ZIN: ZIN homepage. </w:t>
      </w:r>
      <w:hyperlink r:id="rId9" w:history="1">
        <w:r w:rsidRPr="00A206CC">
          <w:rPr>
            <w:rStyle w:val="Hyperlink"/>
          </w:rPr>
          <w:t>http://www.zorginstituutnederland.nl/</w:t>
        </w:r>
      </w:hyperlink>
      <w:r w:rsidRPr="00A206CC">
        <w:t>. Accessed June 2016</w:t>
      </w:r>
    </w:p>
    <w:p w:rsidR="00131538" w:rsidRDefault="00F41F2E" w:rsidP="00131538">
      <w:pPr>
        <w:jc w:val="center"/>
        <w:rPr>
          <w:sz w:val="28"/>
          <w:szCs w:val="28"/>
        </w:rPr>
      </w:pPr>
      <w:r>
        <w:fldChar w:fldCharType="end"/>
      </w:r>
      <w:r w:rsidR="00131538" w:rsidRPr="00131538">
        <w:rPr>
          <w:sz w:val="28"/>
          <w:szCs w:val="28"/>
        </w:rPr>
        <w:t xml:space="preserve"> </w:t>
      </w:r>
    </w:p>
    <w:p w:rsidR="00131538" w:rsidRDefault="00131538" w:rsidP="00131538">
      <w:pPr>
        <w:jc w:val="center"/>
        <w:rPr>
          <w:sz w:val="28"/>
          <w:szCs w:val="28"/>
        </w:rPr>
      </w:pPr>
    </w:p>
    <w:p w:rsidR="00131538" w:rsidRDefault="00131538" w:rsidP="00131538">
      <w:pPr>
        <w:jc w:val="center"/>
        <w:rPr>
          <w:sz w:val="28"/>
          <w:szCs w:val="28"/>
        </w:rPr>
      </w:pPr>
    </w:p>
    <w:p w:rsidR="00131538" w:rsidRDefault="00131538" w:rsidP="00131538">
      <w:pPr>
        <w:jc w:val="center"/>
        <w:rPr>
          <w:sz w:val="28"/>
          <w:szCs w:val="28"/>
        </w:rPr>
      </w:pPr>
    </w:p>
    <w:p w:rsidR="00131538" w:rsidRDefault="00131538" w:rsidP="00131538">
      <w:pPr>
        <w:jc w:val="center"/>
        <w:rPr>
          <w:sz w:val="28"/>
          <w:szCs w:val="28"/>
        </w:rPr>
      </w:pPr>
    </w:p>
    <w:p w:rsidR="00131538" w:rsidRPr="00827355" w:rsidRDefault="00131538" w:rsidP="00131538">
      <w:pPr>
        <w:jc w:val="center"/>
        <w:rPr>
          <w:sz w:val="28"/>
          <w:szCs w:val="28"/>
        </w:rPr>
      </w:pPr>
      <w:bookmarkStart w:id="0" w:name="_GoBack"/>
      <w:bookmarkEnd w:id="0"/>
      <w:r w:rsidRPr="00827355">
        <w:rPr>
          <w:sz w:val="28"/>
          <w:szCs w:val="28"/>
        </w:rPr>
        <w:t>Appendix 2</w:t>
      </w:r>
    </w:p>
    <w:p w:rsidR="00131538" w:rsidRPr="00827355" w:rsidRDefault="00131538" w:rsidP="00131538">
      <w:pPr>
        <w:jc w:val="center"/>
        <w:rPr>
          <w:sz w:val="28"/>
          <w:szCs w:val="28"/>
        </w:rPr>
      </w:pPr>
      <w:r w:rsidRPr="00827355">
        <w:rPr>
          <w:sz w:val="28"/>
          <w:szCs w:val="28"/>
        </w:rPr>
        <w:t xml:space="preserve">List of articles included in the results identified during the expert consultation process (alphabetical order) </w:t>
      </w:r>
      <w:r w:rsidRPr="00827355">
        <w:rPr>
          <w:sz w:val="28"/>
          <w:szCs w:val="28"/>
        </w:rPr>
        <w:fldChar w:fldCharType="begin">
          <w:fldData xml:space="preserve">PEVuZE5vdGU+PENpdGU+PEF1dGhvcj5DbGF4dG9uPC9BdXRob3I+PFllYXI+MjAxNTwvWWVhcj48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</w:fldData>
        </w:fldChar>
      </w:r>
      <w:r w:rsidRPr="00827355">
        <w:rPr>
          <w:sz w:val="28"/>
          <w:szCs w:val="28"/>
        </w:rPr>
        <w:instrText xml:space="preserve"> ADDIN EN.CITE </w:instrText>
      </w:r>
      <w:r w:rsidRPr="00827355">
        <w:rPr>
          <w:sz w:val="28"/>
          <w:szCs w:val="28"/>
        </w:rPr>
        <w:fldChar w:fldCharType="begin">
          <w:fldData xml:space="preserve">PEVuZE5vdGU+PENpdGU+PEF1dGhvcj5DbGF4dG9uPC9BdXRob3I+PFllYXI+MjAxNTwvWWVhcj48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</w:fldData>
        </w:fldChar>
      </w:r>
      <w:r w:rsidRPr="00827355">
        <w:rPr>
          <w:sz w:val="28"/>
          <w:szCs w:val="28"/>
        </w:rPr>
        <w:instrText xml:space="preserve"> ADDIN EN.CITE.DATA </w:instrText>
      </w:r>
      <w:r w:rsidRPr="00827355">
        <w:rPr>
          <w:sz w:val="28"/>
          <w:szCs w:val="28"/>
        </w:rPr>
      </w:r>
      <w:r w:rsidRPr="00827355">
        <w:rPr>
          <w:sz w:val="28"/>
          <w:szCs w:val="28"/>
        </w:rPr>
        <w:fldChar w:fldCharType="end"/>
      </w:r>
      <w:r w:rsidRPr="00827355">
        <w:rPr>
          <w:sz w:val="28"/>
          <w:szCs w:val="28"/>
        </w:rPr>
      </w:r>
      <w:r w:rsidRPr="00827355">
        <w:rPr>
          <w:sz w:val="28"/>
          <w:szCs w:val="28"/>
        </w:rPr>
        <w:fldChar w:fldCharType="separate"/>
      </w:r>
      <w:r w:rsidRPr="00827355">
        <w:rPr>
          <w:noProof/>
          <w:sz w:val="28"/>
          <w:szCs w:val="28"/>
        </w:rPr>
        <w:t>[1-5]</w:t>
      </w:r>
      <w:r w:rsidRPr="00827355">
        <w:rPr>
          <w:sz w:val="28"/>
          <w:szCs w:val="28"/>
        </w:rPr>
        <w:fldChar w:fldCharType="end"/>
      </w:r>
    </w:p>
    <w:p w:rsidR="00131538" w:rsidRDefault="00131538" w:rsidP="00131538"/>
    <w:p w:rsidR="00131538" w:rsidRDefault="00131538" w:rsidP="00131538"/>
    <w:p w:rsidR="00131538" w:rsidRDefault="00131538" w:rsidP="00131538"/>
    <w:p w:rsidR="00131538" w:rsidRPr="000443FD" w:rsidRDefault="00131538" w:rsidP="00131538">
      <w:pPr>
        <w:pStyle w:val="EndNoteBibliographyTitle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0443FD">
        <w:t>References</w:t>
      </w:r>
    </w:p>
    <w:p w:rsidR="00131538" w:rsidRPr="000443FD" w:rsidRDefault="00131538" w:rsidP="00131538">
      <w:pPr>
        <w:pStyle w:val="EndNoteBibliographyTitle"/>
      </w:pPr>
    </w:p>
    <w:p w:rsidR="00131538" w:rsidRPr="000443FD" w:rsidRDefault="00131538" w:rsidP="00131538">
      <w:pPr>
        <w:pStyle w:val="EndNoteBibliography"/>
        <w:ind w:left="720" w:hanging="720"/>
      </w:pPr>
      <w:r w:rsidRPr="000443FD">
        <w:t xml:space="preserve">1. Claxton, K., Martin, S., Soares, M., Rice, N., Spackman, E., Hinde, S., Devlin, N., Smith, P.C., Sculpher, M.: Methods for the estimation of the National Institute for Health and care excellence cost- effectiveness threshold. Health Technology Assessment </w:t>
      </w:r>
      <w:r w:rsidRPr="000443FD">
        <w:rPr>
          <w:b/>
        </w:rPr>
        <w:t>19</w:t>
      </w:r>
      <w:r w:rsidRPr="000443FD">
        <w:t>(14), 1-503 (2015). doi:10.3310/hta19140</w:t>
      </w:r>
    </w:p>
    <w:p w:rsidR="00131538" w:rsidRPr="000443FD" w:rsidRDefault="00131538" w:rsidP="00131538">
      <w:pPr>
        <w:pStyle w:val="EndNoteBibliography"/>
        <w:ind w:left="720" w:hanging="720"/>
      </w:pPr>
      <w:r w:rsidRPr="000443FD">
        <w:t>2. G-BA: Chapter 5: Benefit Assessment of pharmaceuticals according to</w:t>
      </w:r>
      <w:r>
        <w:t xml:space="preserve"> </w:t>
      </w:r>
      <w:r w:rsidRPr="000443FD">
        <w:t>s. 35a SGB V. In. Gemeinsame Bundesausschuss, (2015)</w:t>
      </w:r>
    </w:p>
    <w:p w:rsidR="00131538" w:rsidRPr="000443FD" w:rsidRDefault="00131538" w:rsidP="00131538">
      <w:pPr>
        <w:pStyle w:val="EndNoteBibliography"/>
        <w:ind w:left="720" w:hanging="720"/>
      </w:pPr>
      <w:r w:rsidRPr="000443FD">
        <w:t>3. IQWiG: General Methods. In. Institut für Qualität und Wirtschaftlichkeit im Gesundheitswesen, (2015)</w:t>
      </w:r>
    </w:p>
    <w:p w:rsidR="00131538" w:rsidRPr="000443FD" w:rsidRDefault="00131538" w:rsidP="00131538">
      <w:pPr>
        <w:pStyle w:val="EndNoteBibliography"/>
        <w:ind w:left="720" w:hanging="720"/>
      </w:pPr>
      <w:r w:rsidRPr="000443FD">
        <w:t xml:space="preserve">4. Svensson, M., Nilsson, F., Arnberg, K.: Reimbursement Decisions for Pharmaceuticals in Sweden: The Impact of Disease Severity and Cost Effectiveness. PharmacoEconomics </w:t>
      </w:r>
      <w:r w:rsidRPr="000443FD">
        <w:rPr>
          <w:b/>
        </w:rPr>
        <w:t>33</w:t>
      </w:r>
      <w:r w:rsidRPr="000443FD">
        <w:t>(11), 1229-1236 (2015). doi:10.1007/s40273-015-0307-6</w:t>
      </w:r>
    </w:p>
    <w:p w:rsidR="00131538" w:rsidRPr="000443FD" w:rsidRDefault="00131538" w:rsidP="00131538">
      <w:pPr>
        <w:pStyle w:val="EndNoteBibliography"/>
        <w:ind w:left="720" w:hanging="720"/>
      </w:pPr>
      <w:r w:rsidRPr="000443FD">
        <w:t xml:space="preserve">5. Toumi, M., Rémuzat, C., El Hammi, E., Millier, A., Aballéa, S., Chouaid, C., Falissard, B.: Current process and future path for health economic assessment of pharmaceuticals in France. Journal Of Market Access &amp; Health Policy </w:t>
      </w:r>
      <w:r w:rsidRPr="000443FD">
        <w:rPr>
          <w:b/>
        </w:rPr>
        <w:t>3</w:t>
      </w:r>
      <w:r w:rsidRPr="000443FD">
        <w:t xml:space="preserve"> (2015). doi:10.3402/jmahp.v3.27902</w:t>
      </w:r>
    </w:p>
    <w:p w:rsidR="006F6B8F" w:rsidRDefault="00131538" w:rsidP="00131538">
      <w:r>
        <w:fldChar w:fldCharType="end"/>
      </w:r>
    </w:p>
    <w:sectPr w:rsidR="006F6B8F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A00002EF" w:usb1="4000004B" w:usb2="00000000" w:usb3="00000000" w:csb0="000000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pringerMathPhysNumber&lt;/Style&gt;&lt;LeftDelim&gt;{&lt;/LeftDelim&gt;&lt;RightDelim&gt;}&lt;/RightDelim&gt;&lt;FontName&gt;Times New Roman&lt;/FontName&gt;&lt;FontSize&gt;12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6F6B8F"/>
    <w:rsid w:val="00003FEE"/>
    <w:rsid w:val="00010365"/>
    <w:rsid w:val="00012FF4"/>
    <w:rsid w:val="00014CEF"/>
    <w:rsid w:val="000158A3"/>
    <w:rsid w:val="00017137"/>
    <w:rsid w:val="00020B7C"/>
    <w:rsid w:val="000232AC"/>
    <w:rsid w:val="000308DA"/>
    <w:rsid w:val="0003464B"/>
    <w:rsid w:val="00041343"/>
    <w:rsid w:val="0004279B"/>
    <w:rsid w:val="000428F3"/>
    <w:rsid w:val="0004504A"/>
    <w:rsid w:val="00045CDB"/>
    <w:rsid w:val="0005162C"/>
    <w:rsid w:val="00051993"/>
    <w:rsid w:val="00060BFE"/>
    <w:rsid w:val="00061DCB"/>
    <w:rsid w:val="00062757"/>
    <w:rsid w:val="00062B9F"/>
    <w:rsid w:val="0007039B"/>
    <w:rsid w:val="00070BBC"/>
    <w:rsid w:val="00070F83"/>
    <w:rsid w:val="0007274E"/>
    <w:rsid w:val="000735A5"/>
    <w:rsid w:val="0007511C"/>
    <w:rsid w:val="00075CD9"/>
    <w:rsid w:val="000762CA"/>
    <w:rsid w:val="00083EA6"/>
    <w:rsid w:val="00086DBF"/>
    <w:rsid w:val="0008729F"/>
    <w:rsid w:val="00087D09"/>
    <w:rsid w:val="000917CB"/>
    <w:rsid w:val="0009240C"/>
    <w:rsid w:val="0009282F"/>
    <w:rsid w:val="00092CBD"/>
    <w:rsid w:val="000939B4"/>
    <w:rsid w:val="00093AC4"/>
    <w:rsid w:val="00093D5D"/>
    <w:rsid w:val="00096C74"/>
    <w:rsid w:val="00097421"/>
    <w:rsid w:val="000A1508"/>
    <w:rsid w:val="000A4A5E"/>
    <w:rsid w:val="000A62E5"/>
    <w:rsid w:val="000A728E"/>
    <w:rsid w:val="000B0350"/>
    <w:rsid w:val="000B2879"/>
    <w:rsid w:val="000B6BF3"/>
    <w:rsid w:val="000C1495"/>
    <w:rsid w:val="000C4A08"/>
    <w:rsid w:val="000D7684"/>
    <w:rsid w:val="000E49D1"/>
    <w:rsid w:val="000E55E6"/>
    <w:rsid w:val="000E63B5"/>
    <w:rsid w:val="001023A2"/>
    <w:rsid w:val="001050DC"/>
    <w:rsid w:val="00107826"/>
    <w:rsid w:val="0011049B"/>
    <w:rsid w:val="001126FD"/>
    <w:rsid w:val="00113397"/>
    <w:rsid w:val="00120006"/>
    <w:rsid w:val="0012141D"/>
    <w:rsid w:val="001252E3"/>
    <w:rsid w:val="00125B8A"/>
    <w:rsid w:val="00131538"/>
    <w:rsid w:val="00135ACC"/>
    <w:rsid w:val="00135D7D"/>
    <w:rsid w:val="00141663"/>
    <w:rsid w:val="00145A3C"/>
    <w:rsid w:val="00146CDB"/>
    <w:rsid w:val="0015130E"/>
    <w:rsid w:val="00151BAD"/>
    <w:rsid w:val="0015394D"/>
    <w:rsid w:val="00154BA5"/>
    <w:rsid w:val="00160DDB"/>
    <w:rsid w:val="0016427B"/>
    <w:rsid w:val="0016448B"/>
    <w:rsid w:val="001657E6"/>
    <w:rsid w:val="00167A5B"/>
    <w:rsid w:val="00175FBF"/>
    <w:rsid w:val="00177551"/>
    <w:rsid w:val="001777E4"/>
    <w:rsid w:val="0017797A"/>
    <w:rsid w:val="00177E7B"/>
    <w:rsid w:val="001801D3"/>
    <w:rsid w:val="00180256"/>
    <w:rsid w:val="001835AE"/>
    <w:rsid w:val="0019322E"/>
    <w:rsid w:val="001973F4"/>
    <w:rsid w:val="00197DCB"/>
    <w:rsid w:val="001A0FEC"/>
    <w:rsid w:val="001A67F8"/>
    <w:rsid w:val="001A6BD1"/>
    <w:rsid w:val="001B2398"/>
    <w:rsid w:val="001B313D"/>
    <w:rsid w:val="001B4C36"/>
    <w:rsid w:val="001B5565"/>
    <w:rsid w:val="001B5610"/>
    <w:rsid w:val="001C1908"/>
    <w:rsid w:val="001D0472"/>
    <w:rsid w:val="001D50C6"/>
    <w:rsid w:val="001D5886"/>
    <w:rsid w:val="001D5AFA"/>
    <w:rsid w:val="001D5E8B"/>
    <w:rsid w:val="001D66FB"/>
    <w:rsid w:val="001D68F9"/>
    <w:rsid w:val="001E2B11"/>
    <w:rsid w:val="001E2EB2"/>
    <w:rsid w:val="001E5B0F"/>
    <w:rsid w:val="001F44B1"/>
    <w:rsid w:val="001F7D95"/>
    <w:rsid w:val="002048DB"/>
    <w:rsid w:val="00207C89"/>
    <w:rsid w:val="00215ECF"/>
    <w:rsid w:val="00216B65"/>
    <w:rsid w:val="002212B3"/>
    <w:rsid w:val="00230C3F"/>
    <w:rsid w:val="00232F6A"/>
    <w:rsid w:val="0023390A"/>
    <w:rsid w:val="0024045B"/>
    <w:rsid w:val="002444B8"/>
    <w:rsid w:val="00246A27"/>
    <w:rsid w:val="0025282C"/>
    <w:rsid w:val="002547A5"/>
    <w:rsid w:val="0025504A"/>
    <w:rsid w:val="002571FC"/>
    <w:rsid w:val="00261ED1"/>
    <w:rsid w:val="002661D1"/>
    <w:rsid w:val="002737A5"/>
    <w:rsid w:val="00275A54"/>
    <w:rsid w:val="002849B2"/>
    <w:rsid w:val="0028607D"/>
    <w:rsid w:val="0028754B"/>
    <w:rsid w:val="002921BA"/>
    <w:rsid w:val="00293F7E"/>
    <w:rsid w:val="00294967"/>
    <w:rsid w:val="00296539"/>
    <w:rsid w:val="002A0985"/>
    <w:rsid w:val="002A2E28"/>
    <w:rsid w:val="002A39C9"/>
    <w:rsid w:val="002A3F38"/>
    <w:rsid w:val="002A5504"/>
    <w:rsid w:val="002A57E8"/>
    <w:rsid w:val="002A77B5"/>
    <w:rsid w:val="002B04A3"/>
    <w:rsid w:val="002B49EC"/>
    <w:rsid w:val="002C1311"/>
    <w:rsid w:val="002C16E3"/>
    <w:rsid w:val="002C5BDC"/>
    <w:rsid w:val="002C5DF0"/>
    <w:rsid w:val="002D0C73"/>
    <w:rsid w:val="002D5964"/>
    <w:rsid w:val="002D5A72"/>
    <w:rsid w:val="002D6804"/>
    <w:rsid w:val="002D79A5"/>
    <w:rsid w:val="002E332B"/>
    <w:rsid w:val="002E5FEF"/>
    <w:rsid w:val="002E684F"/>
    <w:rsid w:val="002F1212"/>
    <w:rsid w:val="002F21D5"/>
    <w:rsid w:val="002F2366"/>
    <w:rsid w:val="002F2630"/>
    <w:rsid w:val="002F2AEB"/>
    <w:rsid w:val="00303D8D"/>
    <w:rsid w:val="00303DE4"/>
    <w:rsid w:val="0030407B"/>
    <w:rsid w:val="00306158"/>
    <w:rsid w:val="00306792"/>
    <w:rsid w:val="00310653"/>
    <w:rsid w:val="0031324B"/>
    <w:rsid w:val="00314011"/>
    <w:rsid w:val="0032352C"/>
    <w:rsid w:val="00331F39"/>
    <w:rsid w:val="0033500B"/>
    <w:rsid w:val="00335A4D"/>
    <w:rsid w:val="00336F48"/>
    <w:rsid w:val="0034249A"/>
    <w:rsid w:val="00342CC1"/>
    <w:rsid w:val="00343C0B"/>
    <w:rsid w:val="00345D77"/>
    <w:rsid w:val="00346C7C"/>
    <w:rsid w:val="00351C42"/>
    <w:rsid w:val="00352C50"/>
    <w:rsid w:val="00353041"/>
    <w:rsid w:val="00354FA1"/>
    <w:rsid w:val="00360FA4"/>
    <w:rsid w:val="0036302C"/>
    <w:rsid w:val="0036329F"/>
    <w:rsid w:val="00367467"/>
    <w:rsid w:val="00367A1D"/>
    <w:rsid w:val="0037116E"/>
    <w:rsid w:val="00371519"/>
    <w:rsid w:val="00372098"/>
    <w:rsid w:val="00372941"/>
    <w:rsid w:val="003777C0"/>
    <w:rsid w:val="003801F4"/>
    <w:rsid w:val="003813BD"/>
    <w:rsid w:val="00384BCF"/>
    <w:rsid w:val="00391620"/>
    <w:rsid w:val="00397757"/>
    <w:rsid w:val="003A1502"/>
    <w:rsid w:val="003A2A5E"/>
    <w:rsid w:val="003A4172"/>
    <w:rsid w:val="003A6F92"/>
    <w:rsid w:val="003A73BF"/>
    <w:rsid w:val="003B0C89"/>
    <w:rsid w:val="003B3ED6"/>
    <w:rsid w:val="003B6509"/>
    <w:rsid w:val="003C0118"/>
    <w:rsid w:val="003C235E"/>
    <w:rsid w:val="003C3D31"/>
    <w:rsid w:val="003C4F31"/>
    <w:rsid w:val="003D0CE7"/>
    <w:rsid w:val="003E0F39"/>
    <w:rsid w:val="003E2E2C"/>
    <w:rsid w:val="003E59F4"/>
    <w:rsid w:val="003E6B22"/>
    <w:rsid w:val="003F08F8"/>
    <w:rsid w:val="003F1D76"/>
    <w:rsid w:val="003F4944"/>
    <w:rsid w:val="00402EE2"/>
    <w:rsid w:val="00404344"/>
    <w:rsid w:val="00405673"/>
    <w:rsid w:val="004061B8"/>
    <w:rsid w:val="0041377C"/>
    <w:rsid w:val="00416157"/>
    <w:rsid w:val="00416B86"/>
    <w:rsid w:val="0042311F"/>
    <w:rsid w:val="00423E7A"/>
    <w:rsid w:val="00424A27"/>
    <w:rsid w:val="004268A6"/>
    <w:rsid w:val="004274B6"/>
    <w:rsid w:val="0043053E"/>
    <w:rsid w:val="004321CD"/>
    <w:rsid w:val="00433EF5"/>
    <w:rsid w:val="0043483F"/>
    <w:rsid w:val="00436E05"/>
    <w:rsid w:val="004402D0"/>
    <w:rsid w:val="00440A95"/>
    <w:rsid w:val="004431D4"/>
    <w:rsid w:val="00443F0E"/>
    <w:rsid w:val="00445B6E"/>
    <w:rsid w:val="004469A4"/>
    <w:rsid w:val="004475DC"/>
    <w:rsid w:val="00447B97"/>
    <w:rsid w:val="00451876"/>
    <w:rsid w:val="00452D70"/>
    <w:rsid w:val="0045445F"/>
    <w:rsid w:val="00454943"/>
    <w:rsid w:val="00455E4B"/>
    <w:rsid w:val="004621D0"/>
    <w:rsid w:val="00462961"/>
    <w:rsid w:val="004648E8"/>
    <w:rsid w:val="00470D03"/>
    <w:rsid w:val="004741C7"/>
    <w:rsid w:val="00474B43"/>
    <w:rsid w:val="004764D0"/>
    <w:rsid w:val="00480F24"/>
    <w:rsid w:val="00482DD6"/>
    <w:rsid w:val="0048347A"/>
    <w:rsid w:val="00492987"/>
    <w:rsid w:val="00492CC1"/>
    <w:rsid w:val="004933CC"/>
    <w:rsid w:val="00495B3F"/>
    <w:rsid w:val="00495E83"/>
    <w:rsid w:val="004A1246"/>
    <w:rsid w:val="004A1713"/>
    <w:rsid w:val="004A586F"/>
    <w:rsid w:val="004A5E14"/>
    <w:rsid w:val="004A6FFB"/>
    <w:rsid w:val="004B41D0"/>
    <w:rsid w:val="004B5D4F"/>
    <w:rsid w:val="004C1D8B"/>
    <w:rsid w:val="004C37F3"/>
    <w:rsid w:val="004C44CB"/>
    <w:rsid w:val="004D5355"/>
    <w:rsid w:val="004D705F"/>
    <w:rsid w:val="004E1AD3"/>
    <w:rsid w:val="004E7874"/>
    <w:rsid w:val="004E79E3"/>
    <w:rsid w:val="004E7FF8"/>
    <w:rsid w:val="004F3039"/>
    <w:rsid w:val="004F78DD"/>
    <w:rsid w:val="0050448F"/>
    <w:rsid w:val="005056A8"/>
    <w:rsid w:val="00510C9C"/>
    <w:rsid w:val="0051289B"/>
    <w:rsid w:val="00513E7E"/>
    <w:rsid w:val="005151DD"/>
    <w:rsid w:val="00521291"/>
    <w:rsid w:val="0052214D"/>
    <w:rsid w:val="00525FB9"/>
    <w:rsid w:val="00536129"/>
    <w:rsid w:val="00540ECF"/>
    <w:rsid w:val="00541E5F"/>
    <w:rsid w:val="00551993"/>
    <w:rsid w:val="00552CEE"/>
    <w:rsid w:val="0055473B"/>
    <w:rsid w:val="00556063"/>
    <w:rsid w:val="00556B44"/>
    <w:rsid w:val="00561426"/>
    <w:rsid w:val="0056645C"/>
    <w:rsid w:val="005750B5"/>
    <w:rsid w:val="005758C5"/>
    <w:rsid w:val="00577AA9"/>
    <w:rsid w:val="00585558"/>
    <w:rsid w:val="00590F69"/>
    <w:rsid w:val="005915A5"/>
    <w:rsid w:val="00593E41"/>
    <w:rsid w:val="0059489F"/>
    <w:rsid w:val="005959DC"/>
    <w:rsid w:val="00595AB9"/>
    <w:rsid w:val="005A1210"/>
    <w:rsid w:val="005A284F"/>
    <w:rsid w:val="005A343C"/>
    <w:rsid w:val="005A5776"/>
    <w:rsid w:val="005A5D0F"/>
    <w:rsid w:val="005A5E83"/>
    <w:rsid w:val="005B0A39"/>
    <w:rsid w:val="005B0F70"/>
    <w:rsid w:val="005B259E"/>
    <w:rsid w:val="005B527F"/>
    <w:rsid w:val="005B568E"/>
    <w:rsid w:val="005C3583"/>
    <w:rsid w:val="005D0F39"/>
    <w:rsid w:val="005D3C38"/>
    <w:rsid w:val="005D657B"/>
    <w:rsid w:val="005D7607"/>
    <w:rsid w:val="005E2A44"/>
    <w:rsid w:val="005E33CB"/>
    <w:rsid w:val="005E3B1F"/>
    <w:rsid w:val="005E5A62"/>
    <w:rsid w:val="005F476F"/>
    <w:rsid w:val="005F66CD"/>
    <w:rsid w:val="005F6A08"/>
    <w:rsid w:val="00603017"/>
    <w:rsid w:val="00603CEE"/>
    <w:rsid w:val="006049A6"/>
    <w:rsid w:val="006059ED"/>
    <w:rsid w:val="00607FC4"/>
    <w:rsid w:val="00610593"/>
    <w:rsid w:val="006147CD"/>
    <w:rsid w:val="00615934"/>
    <w:rsid w:val="0061648F"/>
    <w:rsid w:val="006238FF"/>
    <w:rsid w:val="00624716"/>
    <w:rsid w:val="006316BC"/>
    <w:rsid w:val="00632538"/>
    <w:rsid w:val="006374C0"/>
    <w:rsid w:val="0064117F"/>
    <w:rsid w:val="00653B40"/>
    <w:rsid w:val="006623D7"/>
    <w:rsid w:val="006646C4"/>
    <w:rsid w:val="00665A69"/>
    <w:rsid w:val="00666F6C"/>
    <w:rsid w:val="006752DA"/>
    <w:rsid w:val="0067642E"/>
    <w:rsid w:val="0068098D"/>
    <w:rsid w:val="006822CF"/>
    <w:rsid w:val="00685B2F"/>
    <w:rsid w:val="006875E5"/>
    <w:rsid w:val="0069038C"/>
    <w:rsid w:val="006915BA"/>
    <w:rsid w:val="006933E4"/>
    <w:rsid w:val="00693DA8"/>
    <w:rsid w:val="00693F33"/>
    <w:rsid w:val="00694027"/>
    <w:rsid w:val="006957B5"/>
    <w:rsid w:val="0069584F"/>
    <w:rsid w:val="006A2063"/>
    <w:rsid w:val="006A6367"/>
    <w:rsid w:val="006B2769"/>
    <w:rsid w:val="006B3631"/>
    <w:rsid w:val="006B44CB"/>
    <w:rsid w:val="006B4FAB"/>
    <w:rsid w:val="006B7E40"/>
    <w:rsid w:val="006C129A"/>
    <w:rsid w:val="006C2E2A"/>
    <w:rsid w:val="006C5A9E"/>
    <w:rsid w:val="006D0015"/>
    <w:rsid w:val="006D33BA"/>
    <w:rsid w:val="006E2743"/>
    <w:rsid w:val="006E2F5F"/>
    <w:rsid w:val="006E4806"/>
    <w:rsid w:val="006E54B7"/>
    <w:rsid w:val="006E6B45"/>
    <w:rsid w:val="006F230F"/>
    <w:rsid w:val="006F277B"/>
    <w:rsid w:val="006F5B43"/>
    <w:rsid w:val="006F6B8F"/>
    <w:rsid w:val="007033B9"/>
    <w:rsid w:val="00703C24"/>
    <w:rsid w:val="007059E7"/>
    <w:rsid w:val="00710515"/>
    <w:rsid w:val="00710E58"/>
    <w:rsid w:val="0071138D"/>
    <w:rsid w:val="00712964"/>
    <w:rsid w:val="0071297A"/>
    <w:rsid w:val="00715711"/>
    <w:rsid w:val="0071626D"/>
    <w:rsid w:val="00722714"/>
    <w:rsid w:val="00731028"/>
    <w:rsid w:val="00734252"/>
    <w:rsid w:val="00735A9A"/>
    <w:rsid w:val="007371CD"/>
    <w:rsid w:val="00737AE2"/>
    <w:rsid w:val="007403D0"/>
    <w:rsid w:val="00740697"/>
    <w:rsid w:val="00742ECB"/>
    <w:rsid w:val="00744F5E"/>
    <w:rsid w:val="00750D84"/>
    <w:rsid w:val="00751585"/>
    <w:rsid w:val="0075579A"/>
    <w:rsid w:val="00755A87"/>
    <w:rsid w:val="00755D00"/>
    <w:rsid w:val="00755DD3"/>
    <w:rsid w:val="00761FEA"/>
    <w:rsid w:val="00762B05"/>
    <w:rsid w:val="007654DD"/>
    <w:rsid w:val="007659A1"/>
    <w:rsid w:val="0076662A"/>
    <w:rsid w:val="00766DC1"/>
    <w:rsid w:val="007757E8"/>
    <w:rsid w:val="0078567D"/>
    <w:rsid w:val="00793D07"/>
    <w:rsid w:val="00796F31"/>
    <w:rsid w:val="007A2333"/>
    <w:rsid w:val="007B1636"/>
    <w:rsid w:val="007B2536"/>
    <w:rsid w:val="007B492A"/>
    <w:rsid w:val="007B6F6E"/>
    <w:rsid w:val="007C2A95"/>
    <w:rsid w:val="007C509A"/>
    <w:rsid w:val="007D16C5"/>
    <w:rsid w:val="007D479F"/>
    <w:rsid w:val="007D657C"/>
    <w:rsid w:val="007D7F97"/>
    <w:rsid w:val="007E050E"/>
    <w:rsid w:val="007E2110"/>
    <w:rsid w:val="007E411B"/>
    <w:rsid w:val="007E41C9"/>
    <w:rsid w:val="007E71C0"/>
    <w:rsid w:val="007F01F8"/>
    <w:rsid w:val="007F62CF"/>
    <w:rsid w:val="007F64DE"/>
    <w:rsid w:val="00802C95"/>
    <w:rsid w:val="008044E6"/>
    <w:rsid w:val="0082769D"/>
    <w:rsid w:val="008324C1"/>
    <w:rsid w:val="008340BA"/>
    <w:rsid w:val="008473A8"/>
    <w:rsid w:val="00850863"/>
    <w:rsid w:val="008527A1"/>
    <w:rsid w:val="00853712"/>
    <w:rsid w:val="00853C72"/>
    <w:rsid w:val="008561B2"/>
    <w:rsid w:val="00862A2F"/>
    <w:rsid w:val="00862E83"/>
    <w:rsid w:val="00863A64"/>
    <w:rsid w:val="008651E8"/>
    <w:rsid w:val="00866537"/>
    <w:rsid w:val="00866C74"/>
    <w:rsid w:val="008726D8"/>
    <w:rsid w:val="00882742"/>
    <w:rsid w:val="00882CB4"/>
    <w:rsid w:val="008843B3"/>
    <w:rsid w:val="0088524B"/>
    <w:rsid w:val="008920A5"/>
    <w:rsid w:val="00893625"/>
    <w:rsid w:val="008973C3"/>
    <w:rsid w:val="008A2959"/>
    <w:rsid w:val="008A4D20"/>
    <w:rsid w:val="008A5805"/>
    <w:rsid w:val="008A785E"/>
    <w:rsid w:val="008B0F0C"/>
    <w:rsid w:val="008B4487"/>
    <w:rsid w:val="008B4DE6"/>
    <w:rsid w:val="008C1D83"/>
    <w:rsid w:val="008C54FF"/>
    <w:rsid w:val="008D011A"/>
    <w:rsid w:val="008D03FC"/>
    <w:rsid w:val="008D0434"/>
    <w:rsid w:val="008D0D24"/>
    <w:rsid w:val="008D2E09"/>
    <w:rsid w:val="008D351E"/>
    <w:rsid w:val="008D7E18"/>
    <w:rsid w:val="008E1E1A"/>
    <w:rsid w:val="008E5A7B"/>
    <w:rsid w:val="008E7971"/>
    <w:rsid w:val="008F06DF"/>
    <w:rsid w:val="008F155E"/>
    <w:rsid w:val="008F4A9B"/>
    <w:rsid w:val="008F5EF3"/>
    <w:rsid w:val="00902341"/>
    <w:rsid w:val="00902F0F"/>
    <w:rsid w:val="00903CAF"/>
    <w:rsid w:val="00910F95"/>
    <w:rsid w:val="00913FA7"/>
    <w:rsid w:val="00914B3D"/>
    <w:rsid w:val="00917C83"/>
    <w:rsid w:val="0092252A"/>
    <w:rsid w:val="009244DB"/>
    <w:rsid w:val="0092493F"/>
    <w:rsid w:val="00924981"/>
    <w:rsid w:val="009301A1"/>
    <w:rsid w:val="0093586F"/>
    <w:rsid w:val="00935F6A"/>
    <w:rsid w:val="00937751"/>
    <w:rsid w:val="00937FA3"/>
    <w:rsid w:val="00941F7E"/>
    <w:rsid w:val="00941FDF"/>
    <w:rsid w:val="00942487"/>
    <w:rsid w:val="00942A95"/>
    <w:rsid w:val="00944594"/>
    <w:rsid w:val="009450C9"/>
    <w:rsid w:val="00951C88"/>
    <w:rsid w:val="00961764"/>
    <w:rsid w:val="0096601C"/>
    <w:rsid w:val="00972DE9"/>
    <w:rsid w:val="0098104C"/>
    <w:rsid w:val="00981254"/>
    <w:rsid w:val="00996310"/>
    <w:rsid w:val="00996F4F"/>
    <w:rsid w:val="009A0DF9"/>
    <w:rsid w:val="009A1A2C"/>
    <w:rsid w:val="009A3354"/>
    <w:rsid w:val="009A715B"/>
    <w:rsid w:val="009A758C"/>
    <w:rsid w:val="009A7ADE"/>
    <w:rsid w:val="009B03BF"/>
    <w:rsid w:val="009B21BE"/>
    <w:rsid w:val="009B45C8"/>
    <w:rsid w:val="009B6150"/>
    <w:rsid w:val="009C4D12"/>
    <w:rsid w:val="009C5EB4"/>
    <w:rsid w:val="009C684B"/>
    <w:rsid w:val="009D1220"/>
    <w:rsid w:val="009D2BF0"/>
    <w:rsid w:val="009D579E"/>
    <w:rsid w:val="009D591C"/>
    <w:rsid w:val="009D79F6"/>
    <w:rsid w:val="009E4B81"/>
    <w:rsid w:val="009E7315"/>
    <w:rsid w:val="009E7DE9"/>
    <w:rsid w:val="009F1070"/>
    <w:rsid w:val="009F33AC"/>
    <w:rsid w:val="009F6CE7"/>
    <w:rsid w:val="00A004ED"/>
    <w:rsid w:val="00A01BD5"/>
    <w:rsid w:val="00A023C5"/>
    <w:rsid w:val="00A047D9"/>
    <w:rsid w:val="00A04B6C"/>
    <w:rsid w:val="00A05233"/>
    <w:rsid w:val="00A07C86"/>
    <w:rsid w:val="00A17B61"/>
    <w:rsid w:val="00A17E00"/>
    <w:rsid w:val="00A20634"/>
    <w:rsid w:val="00A206CC"/>
    <w:rsid w:val="00A2374A"/>
    <w:rsid w:val="00A24121"/>
    <w:rsid w:val="00A27931"/>
    <w:rsid w:val="00A30112"/>
    <w:rsid w:val="00A308E1"/>
    <w:rsid w:val="00A3216E"/>
    <w:rsid w:val="00A3321B"/>
    <w:rsid w:val="00A3321C"/>
    <w:rsid w:val="00A34F9B"/>
    <w:rsid w:val="00A4210E"/>
    <w:rsid w:val="00A4392C"/>
    <w:rsid w:val="00A44A66"/>
    <w:rsid w:val="00A47637"/>
    <w:rsid w:val="00A51961"/>
    <w:rsid w:val="00A53A61"/>
    <w:rsid w:val="00A53C9A"/>
    <w:rsid w:val="00A53E8C"/>
    <w:rsid w:val="00A5631A"/>
    <w:rsid w:val="00A56A7C"/>
    <w:rsid w:val="00A61303"/>
    <w:rsid w:val="00A61EC8"/>
    <w:rsid w:val="00A63D5D"/>
    <w:rsid w:val="00A6430B"/>
    <w:rsid w:val="00A67B5A"/>
    <w:rsid w:val="00A7287A"/>
    <w:rsid w:val="00A72D33"/>
    <w:rsid w:val="00A74295"/>
    <w:rsid w:val="00A83A3A"/>
    <w:rsid w:val="00A8430F"/>
    <w:rsid w:val="00A86D05"/>
    <w:rsid w:val="00A91794"/>
    <w:rsid w:val="00A954EC"/>
    <w:rsid w:val="00AA17FA"/>
    <w:rsid w:val="00AA1E65"/>
    <w:rsid w:val="00AA3E43"/>
    <w:rsid w:val="00AA4341"/>
    <w:rsid w:val="00AB0EAC"/>
    <w:rsid w:val="00AC0301"/>
    <w:rsid w:val="00AC1580"/>
    <w:rsid w:val="00AC24A3"/>
    <w:rsid w:val="00AC6899"/>
    <w:rsid w:val="00AC69A2"/>
    <w:rsid w:val="00AD01E4"/>
    <w:rsid w:val="00AD1392"/>
    <w:rsid w:val="00AD2770"/>
    <w:rsid w:val="00AD2C1A"/>
    <w:rsid w:val="00AD4407"/>
    <w:rsid w:val="00AD7D6E"/>
    <w:rsid w:val="00AE1B80"/>
    <w:rsid w:val="00AE27B8"/>
    <w:rsid w:val="00AF1DF7"/>
    <w:rsid w:val="00AF6817"/>
    <w:rsid w:val="00B008F3"/>
    <w:rsid w:val="00B00939"/>
    <w:rsid w:val="00B00C83"/>
    <w:rsid w:val="00B01D80"/>
    <w:rsid w:val="00B038C0"/>
    <w:rsid w:val="00B03F8B"/>
    <w:rsid w:val="00B05784"/>
    <w:rsid w:val="00B06C2C"/>
    <w:rsid w:val="00B161B7"/>
    <w:rsid w:val="00B1759A"/>
    <w:rsid w:val="00B17792"/>
    <w:rsid w:val="00B177F7"/>
    <w:rsid w:val="00B21534"/>
    <w:rsid w:val="00B21606"/>
    <w:rsid w:val="00B21CFE"/>
    <w:rsid w:val="00B22D4E"/>
    <w:rsid w:val="00B24703"/>
    <w:rsid w:val="00B255B2"/>
    <w:rsid w:val="00B25BEA"/>
    <w:rsid w:val="00B25C5F"/>
    <w:rsid w:val="00B25EF4"/>
    <w:rsid w:val="00B32DB6"/>
    <w:rsid w:val="00B35B8A"/>
    <w:rsid w:val="00B36AAE"/>
    <w:rsid w:val="00B37F2A"/>
    <w:rsid w:val="00B418A5"/>
    <w:rsid w:val="00B425F8"/>
    <w:rsid w:val="00B44C6D"/>
    <w:rsid w:val="00B44D1E"/>
    <w:rsid w:val="00B458A4"/>
    <w:rsid w:val="00B51EE5"/>
    <w:rsid w:val="00B53CA1"/>
    <w:rsid w:val="00B54848"/>
    <w:rsid w:val="00B54989"/>
    <w:rsid w:val="00B61904"/>
    <w:rsid w:val="00B63AB9"/>
    <w:rsid w:val="00B67840"/>
    <w:rsid w:val="00B74F46"/>
    <w:rsid w:val="00B75130"/>
    <w:rsid w:val="00B763A8"/>
    <w:rsid w:val="00B859C6"/>
    <w:rsid w:val="00B8680A"/>
    <w:rsid w:val="00B86C75"/>
    <w:rsid w:val="00B87571"/>
    <w:rsid w:val="00B92633"/>
    <w:rsid w:val="00B97BBD"/>
    <w:rsid w:val="00BA2B77"/>
    <w:rsid w:val="00BA3029"/>
    <w:rsid w:val="00BA3DCA"/>
    <w:rsid w:val="00BA5A34"/>
    <w:rsid w:val="00BB23CA"/>
    <w:rsid w:val="00BB5291"/>
    <w:rsid w:val="00BB5E65"/>
    <w:rsid w:val="00BC01A4"/>
    <w:rsid w:val="00BC14B0"/>
    <w:rsid w:val="00BC1608"/>
    <w:rsid w:val="00BC59E1"/>
    <w:rsid w:val="00BC5C5D"/>
    <w:rsid w:val="00BC61C3"/>
    <w:rsid w:val="00BD3E44"/>
    <w:rsid w:val="00BD64FA"/>
    <w:rsid w:val="00BD6C39"/>
    <w:rsid w:val="00BF6298"/>
    <w:rsid w:val="00BF783E"/>
    <w:rsid w:val="00C04937"/>
    <w:rsid w:val="00C14C86"/>
    <w:rsid w:val="00C2171E"/>
    <w:rsid w:val="00C26E3F"/>
    <w:rsid w:val="00C31509"/>
    <w:rsid w:val="00C3178F"/>
    <w:rsid w:val="00C3733F"/>
    <w:rsid w:val="00C4164E"/>
    <w:rsid w:val="00C43341"/>
    <w:rsid w:val="00C45116"/>
    <w:rsid w:val="00C45A14"/>
    <w:rsid w:val="00C53969"/>
    <w:rsid w:val="00C605FD"/>
    <w:rsid w:val="00C65EC4"/>
    <w:rsid w:val="00C71D41"/>
    <w:rsid w:val="00C733DE"/>
    <w:rsid w:val="00C74C94"/>
    <w:rsid w:val="00C8311B"/>
    <w:rsid w:val="00C83A7B"/>
    <w:rsid w:val="00CA1803"/>
    <w:rsid w:val="00CA2518"/>
    <w:rsid w:val="00CA6AEA"/>
    <w:rsid w:val="00CB33D8"/>
    <w:rsid w:val="00CC015F"/>
    <w:rsid w:val="00CC3FD6"/>
    <w:rsid w:val="00CC4002"/>
    <w:rsid w:val="00CC6FE5"/>
    <w:rsid w:val="00CD0040"/>
    <w:rsid w:val="00CD5313"/>
    <w:rsid w:val="00CD68A6"/>
    <w:rsid w:val="00CD74E2"/>
    <w:rsid w:val="00CE27C4"/>
    <w:rsid w:val="00CE4689"/>
    <w:rsid w:val="00CE579F"/>
    <w:rsid w:val="00CE679A"/>
    <w:rsid w:val="00CF159D"/>
    <w:rsid w:val="00CF3D52"/>
    <w:rsid w:val="00CF5290"/>
    <w:rsid w:val="00D01823"/>
    <w:rsid w:val="00D01E74"/>
    <w:rsid w:val="00D05DA3"/>
    <w:rsid w:val="00D0669C"/>
    <w:rsid w:val="00D14B80"/>
    <w:rsid w:val="00D14E77"/>
    <w:rsid w:val="00D169FE"/>
    <w:rsid w:val="00D16D9F"/>
    <w:rsid w:val="00D16E62"/>
    <w:rsid w:val="00D205B1"/>
    <w:rsid w:val="00D22F0C"/>
    <w:rsid w:val="00D275A8"/>
    <w:rsid w:val="00D30CE4"/>
    <w:rsid w:val="00D319ED"/>
    <w:rsid w:val="00D326F3"/>
    <w:rsid w:val="00D32CD7"/>
    <w:rsid w:val="00D40711"/>
    <w:rsid w:val="00D40C01"/>
    <w:rsid w:val="00D41D9D"/>
    <w:rsid w:val="00D4240D"/>
    <w:rsid w:val="00D54E22"/>
    <w:rsid w:val="00D60034"/>
    <w:rsid w:val="00D60535"/>
    <w:rsid w:val="00D62AD8"/>
    <w:rsid w:val="00D64961"/>
    <w:rsid w:val="00D678F3"/>
    <w:rsid w:val="00D67B35"/>
    <w:rsid w:val="00D71018"/>
    <w:rsid w:val="00D72DA0"/>
    <w:rsid w:val="00D73393"/>
    <w:rsid w:val="00D74664"/>
    <w:rsid w:val="00D76F53"/>
    <w:rsid w:val="00D771B5"/>
    <w:rsid w:val="00D81787"/>
    <w:rsid w:val="00D81D96"/>
    <w:rsid w:val="00D91FB3"/>
    <w:rsid w:val="00D92339"/>
    <w:rsid w:val="00D92851"/>
    <w:rsid w:val="00D92E96"/>
    <w:rsid w:val="00D9689F"/>
    <w:rsid w:val="00D97A85"/>
    <w:rsid w:val="00DA126C"/>
    <w:rsid w:val="00DA4F4B"/>
    <w:rsid w:val="00DB1141"/>
    <w:rsid w:val="00DB2C12"/>
    <w:rsid w:val="00DB3084"/>
    <w:rsid w:val="00DB3C74"/>
    <w:rsid w:val="00DB4001"/>
    <w:rsid w:val="00DC17CB"/>
    <w:rsid w:val="00DC4221"/>
    <w:rsid w:val="00DC4AEB"/>
    <w:rsid w:val="00DC6207"/>
    <w:rsid w:val="00DD2613"/>
    <w:rsid w:val="00DD2CC7"/>
    <w:rsid w:val="00DD2CFC"/>
    <w:rsid w:val="00DD4BDC"/>
    <w:rsid w:val="00DD53C0"/>
    <w:rsid w:val="00DE67CC"/>
    <w:rsid w:val="00DF20FD"/>
    <w:rsid w:val="00E01431"/>
    <w:rsid w:val="00E24437"/>
    <w:rsid w:val="00E30FBF"/>
    <w:rsid w:val="00E32CF7"/>
    <w:rsid w:val="00E331C3"/>
    <w:rsid w:val="00E4088E"/>
    <w:rsid w:val="00E42C0B"/>
    <w:rsid w:val="00E4375C"/>
    <w:rsid w:val="00E452A5"/>
    <w:rsid w:val="00E47D24"/>
    <w:rsid w:val="00E526BE"/>
    <w:rsid w:val="00E569FC"/>
    <w:rsid w:val="00E57677"/>
    <w:rsid w:val="00E57B0A"/>
    <w:rsid w:val="00E60985"/>
    <w:rsid w:val="00E61B89"/>
    <w:rsid w:val="00E62114"/>
    <w:rsid w:val="00E642E9"/>
    <w:rsid w:val="00E664A7"/>
    <w:rsid w:val="00E66EF8"/>
    <w:rsid w:val="00E676D4"/>
    <w:rsid w:val="00E74EC5"/>
    <w:rsid w:val="00E76B37"/>
    <w:rsid w:val="00E859B1"/>
    <w:rsid w:val="00E86C7C"/>
    <w:rsid w:val="00E91D04"/>
    <w:rsid w:val="00E95C75"/>
    <w:rsid w:val="00E9607A"/>
    <w:rsid w:val="00E9665F"/>
    <w:rsid w:val="00EA0553"/>
    <w:rsid w:val="00EA0AF6"/>
    <w:rsid w:val="00EA12A1"/>
    <w:rsid w:val="00EA2DCC"/>
    <w:rsid w:val="00EA757A"/>
    <w:rsid w:val="00EB1274"/>
    <w:rsid w:val="00EB603C"/>
    <w:rsid w:val="00EB6EB1"/>
    <w:rsid w:val="00EC1395"/>
    <w:rsid w:val="00EC1936"/>
    <w:rsid w:val="00EC2EE9"/>
    <w:rsid w:val="00EC5A41"/>
    <w:rsid w:val="00EC65C0"/>
    <w:rsid w:val="00ED0B3D"/>
    <w:rsid w:val="00ED0BEF"/>
    <w:rsid w:val="00ED52AB"/>
    <w:rsid w:val="00ED5A68"/>
    <w:rsid w:val="00ED77A9"/>
    <w:rsid w:val="00ED7B49"/>
    <w:rsid w:val="00EE0F8A"/>
    <w:rsid w:val="00EE5E74"/>
    <w:rsid w:val="00EF0614"/>
    <w:rsid w:val="00EF0672"/>
    <w:rsid w:val="00EF0FB0"/>
    <w:rsid w:val="00EF1391"/>
    <w:rsid w:val="00EF2B86"/>
    <w:rsid w:val="00EF52C1"/>
    <w:rsid w:val="00F00D39"/>
    <w:rsid w:val="00F01A57"/>
    <w:rsid w:val="00F0357D"/>
    <w:rsid w:val="00F0653F"/>
    <w:rsid w:val="00F11533"/>
    <w:rsid w:val="00F12233"/>
    <w:rsid w:val="00F1306F"/>
    <w:rsid w:val="00F15EE8"/>
    <w:rsid w:val="00F16671"/>
    <w:rsid w:val="00F23D9A"/>
    <w:rsid w:val="00F30189"/>
    <w:rsid w:val="00F31AD2"/>
    <w:rsid w:val="00F354B2"/>
    <w:rsid w:val="00F37789"/>
    <w:rsid w:val="00F41F2E"/>
    <w:rsid w:val="00F42417"/>
    <w:rsid w:val="00F444C9"/>
    <w:rsid w:val="00F45227"/>
    <w:rsid w:val="00F53A3F"/>
    <w:rsid w:val="00F5607B"/>
    <w:rsid w:val="00F57504"/>
    <w:rsid w:val="00F60DF8"/>
    <w:rsid w:val="00F631F5"/>
    <w:rsid w:val="00F63A9B"/>
    <w:rsid w:val="00F641D9"/>
    <w:rsid w:val="00F70307"/>
    <w:rsid w:val="00F70B20"/>
    <w:rsid w:val="00F715FD"/>
    <w:rsid w:val="00F7505D"/>
    <w:rsid w:val="00F75B26"/>
    <w:rsid w:val="00F76AE0"/>
    <w:rsid w:val="00F77F1A"/>
    <w:rsid w:val="00F85599"/>
    <w:rsid w:val="00F855D6"/>
    <w:rsid w:val="00F971F2"/>
    <w:rsid w:val="00FA0EBB"/>
    <w:rsid w:val="00FA3F98"/>
    <w:rsid w:val="00FA4EC8"/>
    <w:rsid w:val="00FB2EB8"/>
    <w:rsid w:val="00FB61BB"/>
    <w:rsid w:val="00FB65D8"/>
    <w:rsid w:val="00FC63E0"/>
    <w:rsid w:val="00FC72B3"/>
    <w:rsid w:val="00FC7BF7"/>
    <w:rsid w:val="00FD1459"/>
    <w:rsid w:val="00FD314E"/>
    <w:rsid w:val="00FD3DE7"/>
    <w:rsid w:val="00FD6F84"/>
    <w:rsid w:val="00FD7D2C"/>
    <w:rsid w:val="00FE012E"/>
    <w:rsid w:val="00FE0950"/>
    <w:rsid w:val="00FE154B"/>
    <w:rsid w:val="00FE2138"/>
    <w:rsid w:val="00FE3AC7"/>
    <w:rsid w:val="00FF0B18"/>
    <w:rsid w:val="00FF0F93"/>
    <w:rsid w:val="00FF2D71"/>
    <w:rsid w:val="00FF5587"/>
    <w:rsid w:val="00FF56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F41F2E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41F2E"/>
    <w:rPr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F41F2E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41F2E"/>
    <w:rPr>
      <w:noProof/>
      <w:sz w:val="24"/>
      <w:szCs w:val="24"/>
    </w:rPr>
  </w:style>
  <w:style w:type="character" w:styleId="Hyperlink">
    <w:name w:val="Hyperlink"/>
    <w:basedOn w:val="DefaultParagraphFont"/>
    <w:rsid w:val="00F41F2E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F41F2E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41F2E"/>
    <w:rPr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F41F2E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41F2E"/>
    <w:rPr>
      <w:noProof/>
      <w:sz w:val="24"/>
      <w:szCs w:val="24"/>
    </w:rPr>
  </w:style>
  <w:style w:type="character" w:styleId="Hyperlink">
    <w:name w:val="Hyperlink"/>
    <w:basedOn w:val="DefaultParagraphFont"/>
    <w:rsid w:val="00F41F2E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http://www.agenziafarmaco.com/en/node/4111" TargetMode="External"/><Relationship Id="rId6" Type="http://schemas.openxmlformats.org/officeDocument/2006/relationships/hyperlink" Target="http://www.has-sante.fr/portail/jcms/r_1502595/fr/evaluation-medico-economique-des-produits-de-sante" TargetMode="External"/><Relationship Id="rId7" Type="http://schemas.openxmlformats.org/officeDocument/2006/relationships/hyperlink" Target="http://www.ispor.org/htaroadmaps/spain.asp" TargetMode="External"/><Relationship Id="rId8" Type="http://schemas.openxmlformats.org/officeDocument/2006/relationships/hyperlink" Target="http://www.ispor.org/peguidelines/index.asp" TargetMode="External"/><Relationship Id="rId9" Type="http://schemas.openxmlformats.org/officeDocument/2006/relationships/hyperlink" Target="http://www.zorginstituutnederland.nl/" TargetMode="Externa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3481</Words>
  <Characters>19846</Characters>
  <Application>Microsoft Macintosh Word</Application>
  <DocSecurity>0</DocSecurity>
  <Lines>165</Lines>
  <Paragraphs>4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Economics and Political Science</Company>
  <LinksUpToDate>false</LinksUpToDate>
  <CharactersWithSpaces>232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P G Kanavos</cp:lastModifiedBy>
  <cp:revision>2</cp:revision>
  <dcterms:created xsi:type="dcterms:W3CDTF">2016-07-02T11:30:00Z</dcterms:created>
  <dcterms:modified xsi:type="dcterms:W3CDTF">2016-07-02T11:30:00Z</dcterms:modified>
</cp:coreProperties>
</file>